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56070B" w14:textId="3A1DB3FE" w:rsidR="00670B1E" w:rsidRPr="00835CA3" w:rsidRDefault="00670B1E" w:rsidP="00670B1E">
      <w:pPr>
        <w:rPr>
          <w:rFonts w:eastAsia="Calibri"/>
        </w:rPr>
      </w:pPr>
      <w:r w:rsidRPr="00835CA3">
        <w:rPr>
          <w:rFonts w:eastAsia="Calibri"/>
          <w:b/>
        </w:rPr>
        <w:t>Table</w:t>
      </w:r>
      <w:r w:rsidR="008F4938">
        <w:rPr>
          <w:rFonts w:eastAsia="Calibri"/>
          <w:b/>
        </w:rPr>
        <w:t xml:space="preserve"> A</w:t>
      </w:r>
      <w:r w:rsidRPr="00835CA3">
        <w:rPr>
          <w:rFonts w:eastAsia="Calibri"/>
          <w:b/>
        </w:rPr>
        <w:t>.</w:t>
      </w:r>
      <w:r w:rsidRPr="00835CA3">
        <w:rPr>
          <w:rFonts w:eastAsia="Calibri"/>
        </w:rPr>
        <w:t xml:space="preserve"> </w:t>
      </w:r>
      <w:r w:rsidR="008F10F1" w:rsidRPr="00E1678D">
        <w:rPr>
          <w:rFonts w:eastAsia="Calibri"/>
          <w:b/>
        </w:rPr>
        <w:t>ELISA results for</w:t>
      </w:r>
      <w:r w:rsidRPr="00E1678D">
        <w:rPr>
          <w:rFonts w:eastAsia="Calibri"/>
          <w:b/>
        </w:rPr>
        <w:t xml:space="preserve"> monoclonal and polyclonal antibodies</w:t>
      </w:r>
      <w:r w:rsidR="008F10F1" w:rsidRPr="00E1678D">
        <w:rPr>
          <w:rFonts w:eastAsia="Calibri"/>
          <w:b/>
        </w:rPr>
        <w:t xml:space="preserve"> detected by novel antigens and controls</w:t>
      </w:r>
      <w:r w:rsidRPr="00E1678D">
        <w:rPr>
          <w:rFonts w:eastAsia="Calibri"/>
          <w:b/>
        </w:rPr>
        <w:t>.</w:t>
      </w:r>
      <w:r w:rsidRPr="00835CA3">
        <w:rPr>
          <w:rFonts w:eastAsia="Calibri"/>
        </w:rPr>
        <w:t>*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4117"/>
        <w:gridCol w:w="848"/>
        <w:gridCol w:w="1095"/>
        <w:gridCol w:w="923"/>
        <w:gridCol w:w="1062"/>
        <w:gridCol w:w="889"/>
      </w:tblGrid>
      <w:tr w:rsidR="00670B1E" w:rsidRPr="001E6521" w14:paraId="18663C60" w14:textId="77777777" w:rsidTr="00AE757C">
        <w:trPr>
          <w:trHeight w:val="228"/>
        </w:trPr>
        <w:tc>
          <w:tcPr>
            <w:tcW w:w="365" w:type="pct"/>
            <w:vMerge w:val="restart"/>
            <w:tcBorders>
              <w:top w:val="single" w:sz="4" w:space="0" w:color="auto"/>
              <w:bottom w:val="nil"/>
            </w:tcBorders>
          </w:tcPr>
          <w:p w14:paraId="06590B70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#</w:t>
            </w:r>
          </w:p>
        </w:tc>
        <w:tc>
          <w:tcPr>
            <w:tcW w:w="2136" w:type="pct"/>
            <w:vMerge w:val="restart"/>
            <w:tcBorders>
              <w:top w:val="single" w:sz="4" w:space="0" w:color="auto"/>
              <w:bottom w:val="nil"/>
            </w:tcBorders>
          </w:tcPr>
          <w:p w14:paraId="21188462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Sequence, 5’-3’</w:t>
            </w:r>
          </w:p>
        </w:tc>
        <w:tc>
          <w:tcPr>
            <w:tcW w:w="440" w:type="pct"/>
            <w:vMerge w:val="restart"/>
            <w:tcBorders>
              <w:top w:val="single" w:sz="4" w:space="0" w:color="auto"/>
              <w:bottom w:val="nil"/>
            </w:tcBorders>
          </w:tcPr>
          <w:p w14:paraId="449B5C06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835CA3">
              <w:rPr>
                <w:rFonts w:eastAsia="Calibri"/>
                <w:sz w:val="20"/>
                <w:szCs w:val="20"/>
              </w:rPr>
              <w:t>ss</w:t>
            </w:r>
            <w:proofErr w:type="spellEnd"/>
            <w:r w:rsidRPr="00835CA3">
              <w:rPr>
                <w:rFonts w:eastAsia="Calibri"/>
                <w:sz w:val="20"/>
                <w:szCs w:val="20"/>
              </w:rPr>
              <w:t>/ds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bottom w:val="nil"/>
            </w:tcBorders>
          </w:tcPr>
          <w:p w14:paraId="17262368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835CA3">
              <w:rPr>
                <w:rFonts w:eastAsia="Calibri"/>
                <w:sz w:val="20"/>
                <w:szCs w:val="20"/>
              </w:rPr>
              <w:t>Modifi</w:t>
            </w:r>
            <w:proofErr w:type="spellEnd"/>
            <w:r w:rsidRPr="00835CA3">
              <w:rPr>
                <w:rFonts w:eastAsia="Calibri"/>
                <w:sz w:val="20"/>
                <w:szCs w:val="20"/>
              </w:rPr>
              <w:t>-cation</w:t>
            </w:r>
          </w:p>
        </w:tc>
        <w:tc>
          <w:tcPr>
            <w:tcW w:w="1491" w:type="pct"/>
            <w:gridSpan w:val="3"/>
            <w:tcBorders>
              <w:top w:val="single" w:sz="4" w:space="0" w:color="auto"/>
              <w:bottom w:val="nil"/>
            </w:tcBorders>
          </w:tcPr>
          <w:p w14:paraId="2D28FC5D" w14:textId="77777777" w:rsidR="00670B1E" w:rsidRPr="00835CA3" w:rsidRDefault="00B83F7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bsorbance at 450 nm:</w:t>
            </w:r>
          </w:p>
        </w:tc>
      </w:tr>
      <w:tr w:rsidR="00670B1E" w:rsidRPr="001E6521" w14:paraId="7827A2D5" w14:textId="77777777" w:rsidTr="00AE757C">
        <w:trPr>
          <w:trHeight w:val="312"/>
        </w:trPr>
        <w:tc>
          <w:tcPr>
            <w:tcW w:w="365" w:type="pct"/>
            <w:vMerge/>
            <w:tcBorders>
              <w:top w:val="nil"/>
              <w:bottom w:val="single" w:sz="4" w:space="0" w:color="auto"/>
            </w:tcBorders>
          </w:tcPr>
          <w:p w14:paraId="2526F862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136" w:type="pct"/>
            <w:vMerge/>
            <w:tcBorders>
              <w:top w:val="nil"/>
              <w:bottom w:val="single" w:sz="4" w:space="0" w:color="auto"/>
            </w:tcBorders>
          </w:tcPr>
          <w:p w14:paraId="63138258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top w:val="nil"/>
              <w:bottom w:val="single" w:sz="4" w:space="0" w:color="auto"/>
            </w:tcBorders>
          </w:tcPr>
          <w:p w14:paraId="7E7C5364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8" w:type="pct"/>
            <w:vMerge/>
            <w:tcBorders>
              <w:top w:val="nil"/>
              <w:bottom w:val="single" w:sz="4" w:space="0" w:color="auto"/>
            </w:tcBorders>
          </w:tcPr>
          <w:p w14:paraId="029812FA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</w:tcPr>
          <w:p w14:paraId="1F1CA6D0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a-dsDNA/</w:t>
            </w:r>
          </w:p>
          <w:p w14:paraId="29383090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a-RNA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14:paraId="6BABDB3A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a-</w:t>
            </w:r>
            <w:r w:rsidRPr="00835CA3">
              <w:rPr>
                <w:rFonts w:eastAsia="Calibri"/>
                <w:sz w:val="20"/>
                <w:szCs w:val="20"/>
              </w:rPr>
              <w:sym w:font="Symbol" w:char="F062"/>
            </w:r>
            <w:r w:rsidRPr="00835CA3">
              <w:rPr>
                <w:rFonts w:eastAsia="Calibri"/>
                <w:sz w:val="20"/>
                <w:szCs w:val="20"/>
              </w:rPr>
              <w:t>2-micro-globulin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</w:tcPr>
          <w:p w14:paraId="3B0634E2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a-CL</w:t>
            </w:r>
          </w:p>
        </w:tc>
      </w:tr>
      <w:tr w:rsidR="00670B1E" w:rsidRPr="001E6521" w14:paraId="284A26AE" w14:textId="77777777" w:rsidTr="00AE757C">
        <w:tc>
          <w:tcPr>
            <w:tcW w:w="365" w:type="pct"/>
            <w:tcBorders>
              <w:top w:val="single" w:sz="4" w:space="0" w:color="auto"/>
              <w:bottom w:val="nil"/>
            </w:tcBorders>
          </w:tcPr>
          <w:p w14:paraId="239EB254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136" w:type="pct"/>
            <w:tcBorders>
              <w:top w:val="single" w:sz="4" w:space="0" w:color="auto"/>
              <w:bottom w:val="nil"/>
            </w:tcBorders>
          </w:tcPr>
          <w:p w14:paraId="1A2BF831" w14:textId="77777777" w:rsidR="00670B1E" w:rsidRPr="001E6521" w:rsidRDefault="00670B1E" w:rsidP="00EB0DD3">
            <w:pPr>
              <w:spacing w:line="276" w:lineRule="auto"/>
              <w:rPr>
                <w:rFonts w:eastAsia="Calibri"/>
                <w:b/>
                <w:sz w:val="20"/>
                <w:szCs w:val="20"/>
                <w:shd w:val="clear" w:color="auto" w:fill="FFFFFF"/>
              </w:rPr>
            </w:pPr>
          </w:p>
          <w:p w14:paraId="23DD21B4" w14:textId="77777777" w:rsidR="00670B1E" w:rsidRPr="001E6521" w:rsidRDefault="00670B1E" w:rsidP="00EB0DD3">
            <w:pPr>
              <w:spacing w:line="276" w:lineRule="auto"/>
              <w:rPr>
                <w:rFonts w:eastAsia="Calibri"/>
                <w:b/>
                <w:sz w:val="20"/>
                <w:szCs w:val="20"/>
                <w:shd w:val="clear" w:color="auto" w:fill="FFFFFF"/>
              </w:rPr>
            </w:pPr>
            <w:r w:rsidRPr="001E6521">
              <w:rPr>
                <w:rFonts w:eastAsia="Calibri"/>
                <w:b/>
                <w:sz w:val="20"/>
                <w:szCs w:val="20"/>
                <w:shd w:val="clear" w:color="auto" w:fill="FFFFFF"/>
              </w:rPr>
              <w:t>DNA antigens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7562CF2D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nil"/>
            </w:tcBorders>
          </w:tcPr>
          <w:p w14:paraId="6AB2FAEA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</w:tcPr>
          <w:p w14:paraId="6F50CFBA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</w:tcPr>
          <w:p w14:paraId="0A3E01EB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</w:tcPr>
          <w:p w14:paraId="07DC44DA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</w:tr>
      <w:tr w:rsidR="00670B1E" w:rsidRPr="00835CA3" w14:paraId="05B505DC" w14:textId="77777777" w:rsidTr="00AE757C">
        <w:tc>
          <w:tcPr>
            <w:tcW w:w="365" w:type="pct"/>
            <w:tcBorders>
              <w:top w:val="nil"/>
            </w:tcBorders>
          </w:tcPr>
          <w:p w14:paraId="3FBA9FA0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D1</w:t>
            </w:r>
          </w:p>
        </w:tc>
        <w:tc>
          <w:tcPr>
            <w:tcW w:w="2136" w:type="pct"/>
            <w:tcBorders>
              <w:top w:val="nil"/>
            </w:tcBorders>
          </w:tcPr>
          <w:p w14:paraId="758AA2BA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  <w:shd w:val="clear" w:color="auto" w:fill="FFFFFF"/>
              </w:rPr>
              <w:t>5’-d(TC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</w:rPr>
              <w:t>10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</w:rPr>
              <w:t>dT-3’</w:t>
            </w:r>
          </w:p>
        </w:tc>
        <w:tc>
          <w:tcPr>
            <w:tcW w:w="440" w:type="pct"/>
            <w:tcBorders>
              <w:top w:val="nil"/>
            </w:tcBorders>
          </w:tcPr>
          <w:p w14:paraId="62919F19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835CA3">
              <w:rPr>
                <w:rFonts w:eastAsia="Calibri"/>
                <w:sz w:val="20"/>
                <w:szCs w:val="20"/>
              </w:rPr>
              <w:t>ss</w:t>
            </w:r>
            <w:proofErr w:type="spellEnd"/>
            <w:r w:rsidRPr="00835CA3"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568" w:type="pct"/>
            <w:tcBorders>
              <w:top w:val="nil"/>
            </w:tcBorders>
          </w:tcPr>
          <w:p w14:paraId="079160B8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479" w:type="pct"/>
            <w:tcBorders>
              <w:top w:val="nil"/>
            </w:tcBorders>
          </w:tcPr>
          <w:p w14:paraId="6F383620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62</w:t>
            </w:r>
          </w:p>
        </w:tc>
        <w:tc>
          <w:tcPr>
            <w:tcW w:w="551" w:type="pct"/>
            <w:tcBorders>
              <w:top w:val="nil"/>
            </w:tcBorders>
          </w:tcPr>
          <w:p w14:paraId="5A816E2C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59</w:t>
            </w:r>
          </w:p>
        </w:tc>
        <w:tc>
          <w:tcPr>
            <w:tcW w:w="461" w:type="pct"/>
            <w:tcBorders>
              <w:top w:val="nil"/>
            </w:tcBorders>
          </w:tcPr>
          <w:p w14:paraId="326C7443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81</w:t>
            </w:r>
          </w:p>
        </w:tc>
      </w:tr>
      <w:tr w:rsidR="00670B1E" w:rsidRPr="00835CA3" w14:paraId="3A89E59F" w14:textId="77777777" w:rsidTr="00AE757C">
        <w:tc>
          <w:tcPr>
            <w:tcW w:w="365" w:type="pct"/>
          </w:tcPr>
          <w:p w14:paraId="0CAE8265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D1D</w:t>
            </w:r>
          </w:p>
        </w:tc>
        <w:tc>
          <w:tcPr>
            <w:tcW w:w="2136" w:type="pct"/>
          </w:tcPr>
          <w:p w14:paraId="1DCD1C62" w14:textId="77777777" w:rsidR="00670B1E" w:rsidRPr="00AD476C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lang w:val="da-DK"/>
              </w:rPr>
            </w:pPr>
            <w:r w:rsidRPr="00AD476C">
              <w:rPr>
                <w:rFonts w:eastAsia="Calibri"/>
                <w:sz w:val="20"/>
                <w:szCs w:val="20"/>
                <w:shd w:val="clear" w:color="auto" w:fill="FFFFFF"/>
                <w:lang w:val="da-DK"/>
              </w:rPr>
              <w:t>5’-d(TC)</w:t>
            </w:r>
            <w:r w:rsidRPr="00AD476C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da-DK"/>
              </w:rPr>
              <w:t>10</w:t>
            </w:r>
            <w:r w:rsidRPr="00AD476C">
              <w:rPr>
                <w:rFonts w:eastAsia="Calibri"/>
                <w:sz w:val="20"/>
                <w:szCs w:val="20"/>
                <w:shd w:val="clear" w:color="auto" w:fill="FFFFFF"/>
                <w:lang w:val="da-DK"/>
              </w:rPr>
              <w:t>dT-3’: 3’-d(AG)</w:t>
            </w:r>
            <w:r w:rsidRPr="00AD476C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da-DK"/>
              </w:rPr>
              <w:t>10</w:t>
            </w:r>
            <w:r w:rsidRPr="00AD476C">
              <w:rPr>
                <w:rFonts w:eastAsia="Calibri"/>
                <w:sz w:val="20"/>
                <w:szCs w:val="20"/>
                <w:shd w:val="clear" w:color="auto" w:fill="FFFFFF"/>
                <w:lang w:val="da-DK"/>
              </w:rPr>
              <w:t>dA-5’</w:t>
            </w:r>
          </w:p>
        </w:tc>
        <w:tc>
          <w:tcPr>
            <w:tcW w:w="440" w:type="pct"/>
          </w:tcPr>
          <w:p w14:paraId="60C69E36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ds</w:t>
            </w:r>
          </w:p>
        </w:tc>
        <w:tc>
          <w:tcPr>
            <w:tcW w:w="568" w:type="pct"/>
          </w:tcPr>
          <w:p w14:paraId="3EB069D0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479" w:type="pct"/>
          </w:tcPr>
          <w:p w14:paraId="10D8357E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1.01</w:t>
            </w:r>
          </w:p>
        </w:tc>
        <w:tc>
          <w:tcPr>
            <w:tcW w:w="551" w:type="pct"/>
          </w:tcPr>
          <w:p w14:paraId="5188EFF3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18</w:t>
            </w:r>
          </w:p>
        </w:tc>
        <w:tc>
          <w:tcPr>
            <w:tcW w:w="461" w:type="pct"/>
          </w:tcPr>
          <w:p w14:paraId="0D6A1A91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23</w:t>
            </w:r>
          </w:p>
        </w:tc>
      </w:tr>
      <w:tr w:rsidR="00670B1E" w:rsidRPr="00835CA3" w14:paraId="2CEE2C32" w14:textId="77777777" w:rsidTr="00AE757C">
        <w:tc>
          <w:tcPr>
            <w:tcW w:w="365" w:type="pct"/>
          </w:tcPr>
          <w:p w14:paraId="573AE066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L1</w:t>
            </w:r>
          </w:p>
        </w:tc>
        <w:tc>
          <w:tcPr>
            <w:tcW w:w="2136" w:type="pct"/>
          </w:tcPr>
          <w:p w14:paraId="08BF8884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lang w:val="fr-FR"/>
              </w:rPr>
            </w:pP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fr-FR"/>
              </w:rPr>
              <w:t>5’-d(TCTC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perscript"/>
                <w:lang w:val="fr-FR"/>
              </w:rPr>
              <w:t>5MeC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fr-FR"/>
              </w:rPr>
              <w:t>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fr-FR"/>
              </w:rPr>
              <w:t>5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fr-FR"/>
              </w:rPr>
              <w:t>dT-3’</w:t>
            </w:r>
          </w:p>
        </w:tc>
        <w:tc>
          <w:tcPr>
            <w:tcW w:w="440" w:type="pct"/>
          </w:tcPr>
          <w:p w14:paraId="36E4F32A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835CA3">
              <w:rPr>
                <w:rFonts w:eastAsia="Calibri"/>
                <w:sz w:val="20"/>
                <w:szCs w:val="20"/>
              </w:rPr>
              <w:t>ss</w:t>
            </w:r>
            <w:proofErr w:type="spellEnd"/>
          </w:p>
        </w:tc>
        <w:tc>
          <w:tcPr>
            <w:tcW w:w="568" w:type="pct"/>
          </w:tcPr>
          <w:p w14:paraId="0851697A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LNA</w:t>
            </w:r>
          </w:p>
        </w:tc>
        <w:tc>
          <w:tcPr>
            <w:tcW w:w="479" w:type="pct"/>
          </w:tcPr>
          <w:p w14:paraId="36483148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17</w:t>
            </w:r>
          </w:p>
        </w:tc>
        <w:tc>
          <w:tcPr>
            <w:tcW w:w="551" w:type="pct"/>
          </w:tcPr>
          <w:p w14:paraId="0A976755" w14:textId="77777777" w:rsidR="00670B1E" w:rsidRPr="00DB649F" w:rsidRDefault="003F5736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21</w:t>
            </w:r>
          </w:p>
        </w:tc>
        <w:tc>
          <w:tcPr>
            <w:tcW w:w="461" w:type="pct"/>
          </w:tcPr>
          <w:p w14:paraId="6D63E8FD" w14:textId="77777777" w:rsidR="00670B1E" w:rsidRPr="00DB649F" w:rsidRDefault="003F5736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11</w:t>
            </w:r>
          </w:p>
        </w:tc>
      </w:tr>
      <w:tr w:rsidR="00670B1E" w:rsidRPr="00835CA3" w14:paraId="14909661" w14:textId="77777777" w:rsidTr="00AE757C">
        <w:tc>
          <w:tcPr>
            <w:tcW w:w="365" w:type="pct"/>
          </w:tcPr>
          <w:p w14:paraId="48223E6C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L1D</w:t>
            </w:r>
          </w:p>
        </w:tc>
        <w:tc>
          <w:tcPr>
            <w:tcW w:w="2136" w:type="pct"/>
          </w:tcPr>
          <w:p w14:paraId="64C1A147" w14:textId="77777777" w:rsidR="00670B1E" w:rsidRPr="00AD476C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lang w:val="da-DK"/>
              </w:rPr>
            </w:pPr>
            <w:r w:rsidRPr="00AD476C">
              <w:rPr>
                <w:rFonts w:eastAsia="Calibri"/>
                <w:sz w:val="20"/>
                <w:szCs w:val="20"/>
                <w:shd w:val="clear" w:color="auto" w:fill="FFFFFF"/>
                <w:lang w:val="da-DK"/>
              </w:rPr>
              <w:t>5’-d(TCTC</w:t>
            </w:r>
            <w:r w:rsidRPr="00AD476C">
              <w:rPr>
                <w:rFonts w:eastAsia="Calibri"/>
                <w:sz w:val="20"/>
                <w:szCs w:val="20"/>
                <w:shd w:val="clear" w:color="auto" w:fill="FFFFFF"/>
                <w:vertAlign w:val="superscript"/>
                <w:lang w:val="da-DK"/>
              </w:rPr>
              <w:t>5MeC</w:t>
            </w:r>
            <w:r w:rsidRPr="00AD476C">
              <w:rPr>
                <w:rFonts w:eastAsia="Calibri"/>
                <w:sz w:val="20"/>
                <w:szCs w:val="20"/>
                <w:shd w:val="clear" w:color="auto" w:fill="FFFFFF"/>
                <w:lang w:val="da-DK"/>
              </w:rPr>
              <w:t>)</w:t>
            </w:r>
            <w:r w:rsidRPr="00AD476C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da-DK"/>
              </w:rPr>
              <w:t>5</w:t>
            </w:r>
            <w:r w:rsidRPr="00AD476C">
              <w:rPr>
                <w:rFonts w:eastAsia="Calibri"/>
                <w:sz w:val="20"/>
                <w:szCs w:val="20"/>
                <w:shd w:val="clear" w:color="auto" w:fill="FFFFFF"/>
                <w:lang w:val="da-DK"/>
              </w:rPr>
              <w:t>dT-3’: 3’-d(AG)</w:t>
            </w:r>
            <w:r w:rsidRPr="00AD476C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da-DK"/>
              </w:rPr>
              <w:t>10</w:t>
            </w:r>
            <w:r w:rsidRPr="00AD476C">
              <w:rPr>
                <w:rFonts w:eastAsia="Calibri"/>
                <w:sz w:val="20"/>
                <w:szCs w:val="20"/>
                <w:shd w:val="clear" w:color="auto" w:fill="FFFFFF"/>
                <w:lang w:val="da-DK"/>
              </w:rPr>
              <w:t>dA-5’</w:t>
            </w:r>
          </w:p>
        </w:tc>
        <w:tc>
          <w:tcPr>
            <w:tcW w:w="440" w:type="pct"/>
          </w:tcPr>
          <w:p w14:paraId="73551E25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ds</w:t>
            </w:r>
          </w:p>
        </w:tc>
        <w:tc>
          <w:tcPr>
            <w:tcW w:w="568" w:type="pct"/>
          </w:tcPr>
          <w:p w14:paraId="23726D3A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LNA</w:t>
            </w:r>
          </w:p>
        </w:tc>
        <w:tc>
          <w:tcPr>
            <w:tcW w:w="479" w:type="pct"/>
          </w:tcPr>
          <w:p w14:paraId="77D5003E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76</w:t>
            </w:r>
          </w:p>
        </w:tc>
        <w:tc>
          <w:tcPr>
            <w:tcW w:w="551" w:type="pct"/>
          </w:tcPr>
          <w:p w14:paraId="417730E0" w14:textId="77777777" w:rsidR="00670B1E" w:rsidRPr="00DB649F" w:rsidRDefault="003F5736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24</w:t>
            </w:r>
          </w:p>
        </w:tc>
        <w:tc>
          <w:tcPr>
            <w:tcW w:w="461" w:type="pct"/>
          </w:tcPr>
          <w:p w14:paraId="149AE003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23</w:t>
            </w:r>
          </w:p>
        </w:tc>
      </w:tr>
      <w:tr w:rsidR="00670B1E" w:rsidRPr="00835CA3" w14:paraId="3A7424F6" w14:textId="77777777" w:rsidTr="00AE757C">
        <w:tc>
          <w:tcPr>
            <w:tcW w:w="365" w:type="pct"/>
          </w:tcPr>
          <w:p w14:paraId="09E5BF10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D2</w:t>
            </w:r>
          </w:p>
        </w:tc>
        <w:tc>
          <w:tcPr>
            <w:tcW w:w="2136" w:type="pct"/>
          </w:tcPr>
          <w:p w14:paraId="4DDF88A7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  <w:shd w:val="clear" w:color="auto" w:fill="FFFFFF"/>
              </w:rPr>
              <w:t>5’-d(AT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</w:rPr>
              <w:t>10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</w:rPr>
              <w:t>dT-3’</w:t>
            </w:r>
          </w:p>
        </w:tc>
        <w:tc>
          <w:tcPr>
            <w:tcW w:w="440" w:type="pct"/>
          </w:tcPr>
          <w:p w14:paraId="138A3F38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sz w:val="20"/>
                <w:szCs w:val="20"/>
              </w:rPr>
              <w:t>s</w:t>
            </w:r>
            <w:r w:rsidRPr="00835CA3">
              <w:rPr>
                <w:rFonts w:eastAsia="Calibri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568" w:type="pct"/>
          </w:tcPr>
          <w:p w14:paraId="39A804EF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479" w:type="pct"/>
          </w:tcPr>
          <w:p w14:paraId="7DD22A80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55</w:t>
            </w:r>
          </w:p>
        </w:tc>
        <w:tc>
          <w:tcPr>
            <w:tcW w:w="551" w:type="pct"/>
          </w:tcPr>
          <w:p w14:paraId="02B55D00" w14:textId="77777777" w:rsidR="00670B1E" w:rsidRPr="00DB649F" w:rsidRDefault="003F5736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32</w:t>
            </w:r>
          </w:p>
        </w:tc>
        <w:tc>
          <w:tcPr>
            <w:tcW w:w="461" w:type="pct"/>
          </w:tcPr>
          <w:p w14:paraId="02BD7D14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16</w:t>
            </w:r>
          </w:p>
        </w:tc>
      </w:tr>
      <w:tr w:rsidR="00670B1E" w:rsidRPr="00835CA3" w14:paraId="5430709B" w14:textId="77777777" w:rsidTr="00AE757C">
        <w:tc>
          <w:tcPr>
            <w:tcW w:w="365" w:type="pct"/>
          </w:tcPr>
          <w:p w14:paraId="14BAC0CA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D2D</w:t>
            </w:r>
          </w:p>
        </w:tc>
        <w:tc>
          <w:tcPr>
            <w:tcW w:w="2136" w:type="pct"/>
          </w:tcPr>
          <w:p w14:paraId="5B82C5E5" w14:textId="77777777" w:rsidR="00670B1E" w:rsidRPr="00AD476C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lang w:val="da-DK"/>
              </w:rPr>
            </w:pPr>
            <w:r w:rsidRPr="00AD476C">
              <w:rPr>
                <w:rFonts w:eastAsia="Calibri"/>
                <w:sz w:val="20"/>
                <w:szCs w:val="20"/>
                <w:shd w:val="clear" w:color="auto" w:fill="FFFFFF"/>
                <w:lang w:val="da-DK"/>
              </w:rPr>
              <w:t xml:space="preserve"> 5’-d(AT)</w:t>
            </w:r>
            <w:r w:rsidRPr="00AD476C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da-DK"/>
              </w:rPr>
              <w:t>10</w:t>
            </w:r>
            <w:r w:rsidRPr="00AD476C">
              <w:rPr>
                <w:rFonts w:eastAsia="Calibri"/>
                <w:sz w:val="20"/>
                <w:szCs w:val="20"/>
                <w:shd w:val="clear" w:color="auto" w:fill="FFFFFF"/>
                <w:lang w:val="da-DK"/>
              </w:rPr>
              <w:t>dT-3’: 3’-d(TA)</w:t>
            </w:r>
            <w:r w:rsidRPr="00AD476C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da-DK"/>
              </w:rPr>
              <w:t>10</w:t>
            </w:r>
            <w:r w:rsidRPr="00AD476C">
              <w:rPr>
                <w:rFonts w:eastAsia="Calibri"/>
                <w:sz w:val="20"/>
                <w:szCs w:val="20"/>
                <w:shd w:val="clear" w:color="auto" w:fill="FFFFFF"/>
                <w:lang w:val="da-DK"/>
              </w:rPr>
              <w:t>dA-5’</w:t>
            </w:r>
          </w:p>
        </w:tc>
        <w:tc>
          <w:tcPr>
            <w:tcW w:w="440" w:type="pct"/>
          </w:tcPr>
          <w:p w14:paraId="42EECB17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d</w:t>
            </w:r>
            <w:r w:rsidRPr="00835CA3">
              <w:rPr>
                <w:rFonts w:eastAsia="Calibri"/>
                <w:sz w:val="20"/>
                <w:szCs w:val="20"/>
              </w:rPr>
              <w:t>s</w:t>
            </w:r>
          </w:p>
        </w:tc>
        <w:tc>
          <w:tcPr>
            <w:tcW w:w="568" w:type="pct"/>
          </w:tcPr>
          <w:p w14:paraId="5DF21695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479" w:type="pct"/>
          </w:tcPr>
          <w:p w14:paraId="2B593B2E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73</w:t>
            </w:r>
          </w:p>
        </w:tc>
        <w:tc>
          <w:tcPr>
            <w:tcW w:w="551" w:type="pct"/>
          </w:tcPr>
          <w:p w14:paraId="19402084" w14:textId="77777777" w:rsidR="00670B1E" w:rsidRPr="00DB649F" w:rsidRDefault="003F5736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57</w:t>
            </w:r>
          </w:p>
        </w:tc>
        <w:tc>
          <w:tcPr>
            <w:tcW w:w="461" w:type="pct"/>
          </w:tcPr>
          <w:p w14:paraId="4C2C2266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42</w:t>
            </w:r>
          </w:p>
        </w:tc>
      </w:tr>
      <w:tr w:rsidR="00670B1E" w:rsidRPr="00835CA3" w14:paraId="5850A1CD" w14:textId="77777777" w:rsidTr="00AE757C">
        <w:tc>
          <w:tcPr>
            <w:tcW w:w="365" w:type="pct"/>
          </w:tcPr>
          <w:p w14:paraId="615CC412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L2D</w:t>
            </w:r>
          </w:p>
        </w:tc>
        <w:tc>
          <w:tcPr>
            <w:tcW w:w="2136" w:type="pct"/>
          </w:tcPr>
          <w:p w14:paraId="3EDAD79B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lang w:val="pt-PT"/>
              </w:rPr>
            </w:pP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5’-d(ATAT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perscript"/>
                <w:lang w:val="pt-PT"/>
              </w:rPr>
              <w:t>L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pt-PT"/>
              </w:rPr>
              <w:t>5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dT-3’: 3’-d(TA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pt-PT"/>
              </w:rPr>
              <w:t>10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dA-5’</w:t>
            </w:r>
          </w:p>
        </w:tc>
        <w:tc>
          <w:tcPr>
            <w:tcW w:w="440" w:type="pct"/>
          </w:tcPr>
          <w:p w14:paraId="6C8E32D1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lang w:val="pt-PT"/>
              </w:rPr>
            </w:pPr>
            <w:r>
              <w:rPr>
                <w:rFonts w:eastAsia="Calibri"/>
                <w:sz w:val="20"/>
                <w:szCs w:val="20"/>
                <w:lang w:val="pt-PT"/>
              </w:rPr>
              <w:t>d</w:t>
            </w:r>
            <w:r w:rsidRPr="00835CA3">
              <w:rPr>
                <w:rFonts w:eastAsia="Calibri"/>
                <w:sz w:val="20"/>
                <w:szCs w:val="20"/>
                <w:lang w:val="pt-PT"/>
              </w:rPr>
              <w:t>s</w:t>
            </w:r>
          </w:p>
        </w:tc>
        <w:tc>
          <w:tcPr>
            <w:tcW w:w="568" w:type="pct"/>
          </w:tcPr>
          <w:p w14:paraId="26407024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LNA</w:t>
            </w:r>
          </w:p>
        </w:tc>
        <w:tc>
          <w:tcPr>
            <w:tcW w:w="479" w:type="pct"/>
          </w:tcPr>
          <w:p w14:paraId="111AE46E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76</w:t>
            </w:r>
          </w:p>
        </w:tc>
        <w:tc>
          <w:tcPr>
            <w:tcW w:w="551" w:type="pct"/>
          </w:tcPr>
          <w:p w14:paraId="4FBA1126" w14:textId="77777777" w:rsidR="00670B1E" w:rsidRPr="00DB649F" w:rsidRDefault="008304CC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</w:t>
            </w:r>
            <w:r w:rsidR="003F5736" w:rsidRPr="00DB649F">
              <w:rPr>
                <w:rFonts w:eastAsia="Calibri"/>
                <w:sz w:val="20"/>
                <w:szCs w:val="20"/>
              </w:rPr>
              <w:t>18</w:t>
            </w:r>
          </w:p>
        </w:tc>
        <w:tc>
          <w:tcPr>
            <w:tcW w:w="461" w:type="pct"/>
          </w:tcPr>
          <w:p w14:paraId="3030B9B2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34</w:t>
            </w:r>
          </w:p>
        </w:tc>
      </w:tr>
      <w:tr w:rsidR="00670B1E" w:rsidRPr="00835CA3" w14:paraId="48077B44" w14:textId="77777777" w:rsidTr="00AE757C">
        <w:tc>
          <w:tcPr>
            <w:tcW w:w="365" w:type="pct"/>
          </w:tcPr>
          <w:p w14:paraId="285C21E5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D3</w:t>
            </w:r>
          </w:p>
        </w:tc>
        <w:tc>
          <w:tcPr>
            <w:tcW w:w="2136" w:type="pct"/>
          </w:tcPr>
          <w:p w14:paraId="718D21A9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  <w:shd w:val="clear" w:color="auto" w:fill="FFFFFF"/>
              </w:rPr>
              <w:t>5’-d(ATCG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</w:rPr>
              <w:t>5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</w:rPr>
              <w:t>dA-3’</w:t>
            </w:r>
          </w:p>
        </w:tc>
        <w:tc>
          <w:tcPr>
            <w:tcW w:w="440" w:type="pct"/>
          </w:tcPr>
          <w:p w14:paraId="4E513792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sz w:val="20"/>
                <w:szCs w:val="20"/>
              </w:rPr>
              <w:t>s</w:t>
            </w:r>
            <w:r w:rsidRPr="00835CA3">
              <w:rPr>
                <w:rFonts w:eastAsia="Calibri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568" w:type="pct"/>
          </w:tcPr>
          <w:p w14:paraId="1CCDBA87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479" w:type="pct"/>
          </w:tcPr>
          <w:p w14:paraId="1B798265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59</w:t>
            </w:r>
          </w:p>
        </w:tc>
        <w:tc>
          <w:tcPr>
            <w:tcW w:w="551" w:type="pct"/>
          </w:tcPr>
          <w:p w14:paraId="1F8C1CC2" w14:textId="77777777" w:rsidR="00670B1E" w:rsidRPr="00DB649F" w:rsidRDefault="003F5736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11</w:t>
            </w:r>
          </w:p>
        </w:tc>
        <w:tc>
          <w:tcPr>
            <w:tcW w:w="461" w:type="pct"/>
          </w:tcPr>
          <w:p w14:paraId="5D37FD91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57</w:t>
            </w:r>
          </w:p>
        </w:tc>
      </w:tr>
      <w:tr w:rsidR="00670B1E" w:rsidRPr="00835CA3" w14:paraId="50A92681" w14:textId="77777777" w:rsidTr="00AE757C">
        <w:tc>
          <w:tcPr>
            <w:tcW w:w="365" w:type="pct"/>
          </w:tcPr>
          <w:p w14:paraId="6210C681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D3D</w:t>
            </w:r>
          </w:p>
        </w:tc>
        <w:tc>
          <w:tcPr>
            <w:tcW w:w="2136" w:type="pct"/>
          </w:tcPr>
          <w:p w14:paraId="389C24CC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lang w:val="pt-PT"/>
              </w:rPr>
            </w:pP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5’-d(ATGC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pt-PT"/>
              </w:rPr>
              <w:t>5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dA-3’: 3’-d(TACG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pt-PT"/>
              </w:rPr>
              <w:t>5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dT-5’</w:t>
            </w:r>
          </w:p>
        </w:tc>
        <w:tc>
          <w:tcPr>
            <w:tcW w:w="440" w:type="pct"/>
          </w:tcPr>
          <w:p w14:paraId="593C6918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lang w:val="pt-PT"/>
              </w:rPr>
            </w:pPr>
            <w:r>
              <w:rPr>
                <w:rFonts w:eastAsia="Calibri"/>
                <w:sz w:val="20"/>
                <w:szCs w:val="20"/>
                <w:lang w:val="pt-PT"/>
              </w:rPr>
              <w:t>d</w:t>
            </w:r>
            <w:r w:rsidRPr="00835CA3">
              <w:rPr>
                <w:rFonts w:eastAsia="Calibri"/>
                <w:sz w:val="20"/>
                <w:szCs w:val="20"/>
                <w:lang w:val="pt-PT"/>
              </w:rPr>
              <w:t>s</w:t>
            </w:r>
          </w:p>
        </w:tc>
        <w:tc>
          <w:tcPr>
            <w:tcW w:w="568" w:type="pct"/>
          </w:tcPr>
          <w:p w14:paraId="7D98A664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479" w:type="pct"/>
          </w:tcPr>
          <w:p w14:paraId="64344103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62</w:t>
            </w:r>
          </w:p>
        </w:tc>
        <w:tc>
          <w:tcPr>
            <w:tcW w:w="551" w:type="pct"/>
          </w:tcPr>
          <w:p w14:paraId="43AF0581" w14:textId="77777777" w:rsidR="00670B1E" w:rsidRPr="00DB649F" w:rsidRDefault="003F5736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19</w:t>
            </w:r>
          </w:p>
        </w:tc>
        <w:tc>
          <w:tcPr>
            <w:tcW w:w="461" w:type="pct"/>
          </w:tcPr>
          <w:p w14:paraId="2C72F18B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12</w:t>
            </w:r>
          </w:p>
        </w:tc>
      </w:tr>
      <w:tr w:rsidR="00670B1E" w:rsidRPr="00835CA3" w14:paraId="0BDA69EC" w14:textId="77777777" w:rsidTr="00AE757C">
        <w:tc>
          <w:tcPr>
            <w:tcW w:w="365" w:type="pct"/>
          </w:tcPr>
          <w:p w14:paraId="043707DF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L3D</w:t>
            </w:r>
          </w:p>
        </w:tc>
        <w:tc>
          <w:tcPr>
            <w:tcW w:w="2136" w:type="pct"/>
          </w:tcPr>
          <w:p w14:paraId="4E35A3CB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  <w:shd w:val="clear" w:color="auto" w:fill="FFFFFF"/>
              </w:rPr>
              <w:t>5’-d(ATGC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perscript"/>
              </w:rPr>
              <w:t>5MeL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</w:rPr>
              <w:t>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</w:rPr>
              <w:t>5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</w:rPr>
              <w:t>dA-3’: 3’-d(TACG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</w:rPr>
              <w:t>5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</w:rPr>
              <w:t>dT-5’</w:t>
            </w:r>
          </w:p>
        </w:tc>
        <w:tc>
          <w:tcPr>
            <w:tcW w:w="440" w:type="pct"/>
          </w:tcPr>
          <w:p w14:paraId="7AD97BE8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d</w:t>
            </w:r>
            <w:r w:rsidRPr="00835CA3">
              <w:rPr>
                <w:rFonts w:eastAsia="Calibri"/>
                <w:sz w:val="20"/>
                <w:szCs w:val="20"/>
              </w:rPr>
              <w:t>s</w:t>
            </w:r>
          </w:p>
        </w:tc>
        <w:tc>
          <w:tcPr>
            <w:tcW w:w="568" w:type="pct"/>
          </w:tcPr>
          <w:p w14:paraId="04737955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LNA</w:t>
            </w:r>
          </w:p>
        </w:tc>
        <w:tc>
          <w:tcPr>
            <w:tcW w:w="479" w:type="pct"/>
          </w:tcPr>
          <w:p w14:paraId="5D0263B4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54</w:t>
            </w:r>
          </w:p>
        </w:tc>
        <w:tc>
          <w:tcPr>
            <w:tcW w:w="551" w:type="pct"/>
          </w:tcPr>
          <w:p w14:paraId="3FB7E893" w14:textId="77777777" w:rsidR="00670B1E" w:rsidRPr="00DB649F" w:rsidRDefault="003F5736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21</w:t>
            </w:r>
          </w:p>
        </w:tc>
        <w:tc>
          <w:tcPr>
            <w:tcW w:w="461" w:type="pct"/>
          </w:tcPr>
          <w:p w14:paraId="0D6236BB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15</w:t>
            </w:r>
          </w:p>
        </w:tc>
      </w:tr>
      <w:tr w:rsidR="00670B1E" w:rsidRPr="00835CA3" w14:paraId="5C175BD4" w14:textId="77777777" w:rsidTr="00AE757C">
        <w:tc>
          <w:tcPr>
            <w:tcW w:w="365" w:type="pct"/>
          </w:tcPr>
          <w:p w14:paraId="551E28DF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136" w:type="pct"/>
          </w:tcPr>
          <w:p w14:paraId="0112DE50" w14:textId="77777777" w:rsidR="00670B1E" w:rsidRPr="00835CA3" w:rsidRDefault="00670B1E" w:rsidP="00EB0DD3">
            <w:pPr>
              <w:spacing w:line="276" w:lineRule="auto"/>
              <w:rPr>
                <w:rFonts w:eastAsia="Calibri"/>
                <w:b/>
                <w:sz w:val="20"/>
                <w:szCs w:val="20"/>
                <w:shd w:val="clear" w:color="auto" w:fill="FFFFFF"/>
              </w:rPr>
            </w:pPr>
          </w:p>
          <w:p w14:paraId="4BE75ABC" w14:textId="77777777" w:rsidR="00670B1E" w:rsidRPr="00835CA3" w:rsidRDefault="00670B1E" w:rsidP="00EB0DD3">
            <w:pPr>
              <w:spacing w:line="276" w:lineRule="auto"/>
              <w:rPr>
                <w:rFonts w:eastAsia="Calibri"/>
                <w:b/>
                <w:sz w:val="20"/>
                <w:szCs w:val="20"/>
                <w:shd w:val="clear" w:color="auto" w:fill="FFFFFF"/>
              </w:rPr>
            </w:pPr>
            <w:r w:rsidRPr="00835CA3">
              <w:rPr>
                <w:rFonts w:eastAsia="Calibri"/>
                <w:b/>
                <w:sz w:val="20"/>
                <w:szCs w:val="20"/>
                <w:shd w:val="clear" w:color="auto" w:fill="FFFFFF"/>
              </w:rPr>
              <w:t>RNA antigens</w:t>
            </w:r>
          </w:p>
        </w:tc>
        <w:tc>
          <w:tcPr>
            <w:tcW w:w="440" w:type="pct"/>
          </w:tcPr>
          <w:p w14:paraId="0590B691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68" w:type="pct"/>
          </w:tcPr>
          <w:p w14:paraId="1BB89692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137513DE" w14:textId="77777777" w:rsidR="00670B1E" w:rsidRPr="00DB649F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51" w:type="pct"/>
          </w:tcPr>
          <w:p w14:paraId="0D87E14D" w14:textId="77777777" w:rsidR="00670B1E" w:rsidRPr="00DB649F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61" w:type="pct"/>
          </w:tcPr>
          <w:p w14:paraId="30DAFC8C" w14:textId="77777777" w:rsidR="00670B1E" w:rsidRPr="00DB649F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</w:tr>
      <w:tr w:rsidR="00670B1E" w:rsidRPr="00835CA3" w14:paraId="2DFA4424" w14:textId="77777777" w:rsidTr="00AE757C">
        <w:tc>
          <w:tcPr>
            <w:tcW w:w="365" w:type="pct"/>
          </w:tcPr>
          <w:p w14:paraId="072AAD1C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R1</w:t>
            </w:r>
          </w:p>
        </w:tc>
        <w:tc>
          <w:tcPr>
            <w:tcW w:w="2136" w:type="pct"/>
          </w:tcPr>
          <w:p w14:paraId="0B3FBD87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  <w:shd w:val="clear" w:color="auto" w:fill="FFFFFF"/>
              </w:rPr>
              <w:t>5’-r(UC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</w:rPr>
              <w:t>10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</w:rPr>
              <w:t>rU-3’</w:t>
            </w:r>
          </w:p>
        </w:tc>
        <w:tc>
          <w:tcPr>
            <w:tcW w:w="440" w:type="pct"/>
          </w:tcPr>
          <w:p w14:paraId="275699EB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sz w:val="20"/>
                <w:szCs w:val="20"/>
              </w:rPr>
              <w:t>s</w:t>
            </w:r>
            <w:r w:rsidRPr="00835CA3">
              <w:rPr>
                <w:rFonts w:eastAsia="Calibri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568" w:type="pct"/>
          </w:tcPr>
          <w:p w14:paraId="405B96DA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479" w:type="pct"/>
          </w:tcPr>
          <w:p w14:paraId="14B6F1CE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77</w:t>
            </w:r>
          </w:p>
        </w:tc>
        <w:tc>
          <w:tcPr>
            <w:tcW w:w="551" w:type="pct"/>
          </w:tcPr>
          <w:p w14:paraId="49671FB0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23</w:t>
            </w:r>
          </w:p>
        </w:tc>
        <w:tc>
          <w:tcPr>
            <w:tcW w:w="461" w:type="pct"/>
          </w:tcPr>
          <w:p w14:paraId="14377117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20</w:t>
            </w:r>
          </w:p>
        </w:tc>
      </w:tr>
      <w:tr w:rsidR="00670B1E" w:rsidRPr="00835CA3" w14:paraId="6628CFAE" w14:textId="77777777" w:rsidTr="00AE757C">
        <w:tc>
          <w:tcPr>
            <w:tcW w:w="365" w:type="pct"/>
          </w:tcPr>
          <w:p w14:paraId="7514E92C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R1D</w:t>
            </w:r>
          </w:p>
        </w:tc>
        <w:tc>
          <w:tcPr>
            <w:tcW w:w="2136" w:type="pct"/>
          </w:tcPr>
          <w:p w14:paraId="3E4243DB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lang w:val="pt-PT"/>
              </w:rPr>
            </w:pP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5’-r(UC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pt-PT"/>
              </w:rPr>
              <w:t>10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rU-3’: 3’-d(AG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pt-PT"/>
              </w:rPr>
              <w:t>10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dA-5’</w:t>
            </w:r>
          </w:p>
        </w:tc>
        <w:tc>
          <w:tcPr>
            <w:tcW w:w="440" w:type="pct"/>
          </w:tcPr>
          <w:p w14:paraId="0F32009A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d</w:t>
            </w:r>
            <w:r w:rsidRPr="00835CA3">
              <w:rPr>
                <w:rFonts w:eastAsia="Calibri"/>
                <w:sz w:val="20"/>
                <w:szCs w:val="20"/>
              </w:rPr>
              <w:t>s</w:t>
            </w:r>
          </w:p>
        </w:tc>
        <w:tc>
          <w:tcPr>
            <w:tcW w:w="568" w:type="pct"/>
          </w:tcPr>
          <w:p w14:paraId="0C4DD7D5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479" w:type="pct"/>
          </w:tcPr>
          <w:p w14:paraId="215DCF96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1.12</w:t>
            </w:r>
          </w:p>
        </w:tc>
        <w:tc>
          <w:tcPr>
            <w:tcW w:w="551" w:type="pct"/>
          </w:tcPr>
          <w:p w14:paraId="26F172BA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22</w:t>
            </w:r>
          </w:p>
        </w:tc>
        <w:tc>
          <w:tcPr>
            <w:tcW w:w="461" w:type="pct"/>
          </w:tcPr>
          <w:p w14:paraId="17CB1D1E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59</w:t>
            </w:r>
          </w:p>
        </w:tc>
      </w:tr>
      <w:tr w:rsidR="00670B1E" w:rsidRPr="00835CA3" w14:paraId="1A78DF03" w14:textId="77777777" w:rsidTr="00AE757C">
        <w:tc>
          <w:tcPr>
            <w:tcW w:w="365" w:type="pct"/>
          </w:tcPr>
          <w:p w14:paraId="46B42080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L4</w:t>
            </w:r>
          </w:p>
        </w:tc>
        <w:tc>
          <w:tcPr>
            <w:tcW w:w="2136" w:type="pct"/>
          </w:tcPr>
          <w:p w14:paraId="074FA39F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  <w:shd w:val="clear" w:color="auto" w:fill="FFFFFF"/>
              </w:rPr>
              <w:t>5’-r(UC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</w:rPr>
              <w:t>10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</w:rPr>
              <w:t>rU-3’ with LNA</w:t>
            </w:r>
          </w:p>
        </w:tc>
        <w:tc>
          <w:tcPr>
            <w:tcW w:w="440" w:type="pct"/>
          </w:tcPr>
          <w:p w14:paraId="1544CB6E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sz w:val="20"/>
                <w:szCs w:val="20"/>
              </w:rPr>
              <w:t>s</w:t>
            </w:r>
            <w:r w:rsidRPr="00835CA3">
              <w:rPr>
                <w:rFonts w:eastAsia="Calibri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568" w:type="pct"/>
          </w:tcPr>
          <w:p w14:paraId="0B3CE513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LNA</w:t>
            </w:r>
          </w:p>
        </w:tc>
        <w:tc>
          <w:tcPr>
            <w:tcW w:w="479" w:type="pct"/>
          </w:tcPr>
          <w:p w14:paraId="3A2CC087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32</w:t>
            </w:r>
          </w:p>
        </w:tc>
        <w:tc>
          <w:tcPr>
            <w:tcW w:w="551" w:type="pct"/>
          </w:tcPr>
          <w:p w14:paraId="61E2BE7A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64</w:t>
            </w:r>
          </w:p>
        </w:tc>
        <w:tc>
          <w:tcPr>
            <w:tcW w:w="461" w:type="pct"/>
          </w:tcPr>
          <w:p w14:paraId="52B23A71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23</w:t>
            </w:r>
          </w:p>
        </w:tc>
      </w:tr>
      <w:tr w:rsidR="00670B1E" w:rsidRPr="00835CA3" w14:paraId="6C3C9695" w14:textId="77777777" w:rsidTr="00AE757C">
        <w:tc>
          <w:tcPr>
            <w:tcW w:w="365" w:type="pct"/>
          </w:tcPr>
          <w:p w14:paraId="2A104764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L4D</w:t>
            </w:r>
          </w:p>
        </w:tc>
        <w:tc>
          <w:tcPr>
            <w:tcW w:w="2136" w:type="pct"/>
          </w:tcPr>
          <w:p w14:paraId="4D8F7DE0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lang w:val="pt-PT"/>
              </w:rPr>
            </w:pP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5’-r(UC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pt-PT"/>
              </w:rPr>
              <w:t>10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rU-3’: 3’-r(AG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pt-PT"/>
              </w:rPr>
              <w:t>10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rA-5’ with LNA</w:t>
            </w:r>
          </w:p>
        </w:tc>
        <w:tc>
          <w:tcPr>
            <w:tcW w:w="440" w:type="pct"/>
          </w:tcPr>
          <w:p w14:paraId="14DCDD35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d</w:t>
            </w:r>
            <w:r w:rsidRPr="00835CA3">
              <w:rPr>
                <w:rFonts w:eastAsia="Calibri"/>
                <w:sz w:val="20"/>
                <w:szCs w:val="20"/>
              </w:rPr>
              <w:t>s</w:t>
            </w:r>
          </w:p>
        </w:tc>
        <w:tc>
          <w:tcPr>
            <w:tcW w:w="568" w:type="pct"/>
          </w:tcPr>
          <w:p w14:paraId="781F0421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LNA</w:t>
            </w:r>
          </w:p>
        </w:tc>
        <w:tc>
          <w:tcPr>
            <w:tcW w:w="479" w:type="pct"/>
          </w:tcPr>
          <w:p w14:paraId="58EE69F0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80</w:t>
            </w:r>
          </w:p>
        </w:tc>
        <w:tc>
          <w:tcPr>
            <w:tcW w:w="551" w:type="pct"/>
          </w:tcPr>
          <w:p w14:paraId="4D62F115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57</w:t>
            </w:r>
          </w:p>
        </w:tc>
        <w:tc>
          <w:tcPr>
            <w:tcW w:w="461" w:type="pct"/>
          </w:tcPr>
          <w:p w14:paraId="67C784C0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20</w:t>
            </w:r>
          </w:p>
        </w:tc>
      </w:tr>
      <w:tr w:rsidR="00670B1E" w:rsidRPr="00835CA3" w14:paraId="423DA985" w14:textId="77777777" w:rsidTr="00AE757C">
        <w:tc>
          <w:tcPr>
            <w:tcW w:w="365" w:type="pct"/>
          </w:tcPr>
          <w:p w14:paraId="6B69D45A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L4D-2</w:t>
            </w:r>
          </w:p>
        </w:tc>
        <w:tc>
          <w:tcPr>
            <w:tcW w:w="2136" w:type="pct"/>
          </w:tcPr>
          <w:p w14:paraId="56047535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lang w:val="pt-PT"/>
              </w:rPr>
            </w:pP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5’-r(UC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pt-PT"/>
              </w:rPr>
              <w:t>10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rU-3’: 3’-r(AG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pt-PT"/>
              </w:rPr>
              <w:t>10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rA-5’ with LNA</w:t>
            </w:r>
          </w:p>
        </w:tc>
        <w:tc>
          <w:tcPr>
            <w:tcW w:w="440" w:type="pct"/>
          </w:tcPr>
          <w:p w14:paraId="04115D7B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d</w:t>
            </w:r>
            <w:r w:rsidRPr="00835CA3">
              <w:rPr>
                <w:rFonts w:eastAsia="Calibri"/>
                <w:sz w:val="20"/>
                <w:szCs w:val="20"/>
              </w:rPr>
              <w:t>s</w:t>
            </w:r>
          </w:p>
        </w:tc>
        <w:tc>
          <w:tcPr>
            <w:tcW w:w="568" w:type="pct"/>
          </w:tcPr>
          <w:p w14:paraId="293BE864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LNA</w:t>
            </w:r>
          </w:p>
        </w:tc>
        <w:tc>
          <w:tcPr>
            <w:tcW w:w="479" w:type="pct"/>
          </w:tcPr>
          <w:p w14:paraId="7A4EFA59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53</w:t>
            </w:r>
          </w:p>
        </w:tc>
        <w:tc>
          <w:tcPr>
            <w:tcW w:w="551" w:type="pct"/>
          </w:tcPr>
          <w:p w14:paraId="42E7271C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71</w:t>
            </w:r>
          </w:p>
        </w:tc>
        <w:tc>
          <w:tcPr>
            <w:tcW w:w="461" w:type="pct"/>
          </w:tcPr>
          <w:p w14:paraId="38D443E6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14</w:t>
            </w:r>
          </w:p>
        </w:tc>
      </w:tr>
      <w:tr w:rsidR="00670B1E" w:rsidRPr="00835CA3" w14:paraId="57163247" w14:textId="77777777" w:rsidTr="00AE757C">
        <w:tc>
          <w:tcPr>
            <w:tcW w:w="365" w:type="pct"/>
          </w:tcPr>
          <w:p w14:paraId="529D1A6C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R2D</w:t>
            </w:r>
          </w:p>
        </w:tc>
        <w:tc>
          <w:tcPr>
            <w:tcW w:w="2136" w:type="pct"/>
          </w:tcPr>
          <w:p w14:paraId="700B8988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lang w:val="pt-PT"/>
              </w:rPr>
            </w:pP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5’-2’OMe(UC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pt-PT"/>
              </w:rPr>
              <w:t>10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rU-3’: 3’-r(AG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pt-PT"/>
              </w:rPr>
              <w:t>10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rA-5’</w:t>
            </w:r>
          </w:p>
        </w:tc>
        <w:tc>
          <w:tcPr>
            <w:tcW w:w="440" w:type="pct"/>
          </w:tcPr>
          <w:p w14:paraId="05A8209E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lang w:val="pt-PT"/>
              </w:rPr>
            </w:pPr>
            <w:r>
              <w:rPr>
                <w:rFonts w:eastAsia="Calibri"/>
                <w:sz w:val="20"/>
                <w:szCs w:val="20"/>
                <w:lang w:val="pt-PT"/>
              </w:rPr>
              <w:t>d</w:t>
            </w:r>
            <w:r w:rsidRPr="00835CA3">
              <w:rPr>
                <w:rFonts w:eastAsia="Calibri"/>
                <w:sz w:val="20"/>
                <w:szCs w:val="20"/>
                <w:lang w:val="pt-PT"/>
              </w:rPr>
              <w:t>s</w:t>
            </w:r>
          </w:p>
        </w:tc>
        <w:tc>
          <w:tcPr>
            <w:tcW w:w="568" w:type="pct"/>
          </w:tcPr>
          <w:p w14:paraId="1DF80AC4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2’-OMe</w:t>
            </w:r>
          </w:p>
        </w:tc>
        <w:tc>
          <w:tcPr>
            <w:tcW w:w="479" w:type="pct"/>
          </w:tcPr>
          <w:p w14:paraId="4FC1D1FA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62</w:t>
            </w:r>
          </w:p>
        </w:tc>
        <w:tc>
          <w:tcPr>
            <w:tcW w:w="551" w:type="pct"/>
          </w:tcPr>
          <w:p w14:paraId="59A13651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84</w:t>
            </w:r>
          </w:p>
        </w:tc>
        <w:tc>
          <w:tcPr>
            <w:tcW w:w="461" w:type="pct"/>
          </w:tcPr>
          <w:p w14:paraId="18AD9ABE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17</w:t>
            </w:r>
          </w:p>
        </w:tc>
      </w:tr>
      <w:tr w:rsidR="00670B1E" w:rsidRPr="00835CA3" w14:paraId="16FCED8E" w14:textId="77777777" w:rsidTr="00AE757C">
        <w:tc>
          <w:tcPr>
            <w:tcW w:w="365" w:type="pct"/>
          </w:tcPr>
          <w:p w14:paraId="0993C409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L5D</w:t>
            </w:r>
          </w:p>
        </w:tc>
        <w:tc>
          <w:tcPr>
            <w:tcW w:w="2136" w:type="pct"/>
          </w:tcPr>
          <w:p w14:paraId="04D43283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lang w:val="pt-PT"/>
              </w:rPr>
            </w:pP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5’-2’OMe(UCUC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perscript"/>
                <w:lang w:val="pt-PT"/>
              </w:rPr>
              <w:t>5MeL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pt-PT"/>
              </w:rPr>
              <w:t>5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rU-3’: 3’-r(AG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pt-PT"/>
              </w:rPr>
              <w:t>10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rA-5’</w:t>
            </w:r>
          </w:p>
        </w:tc>
        <w:tc>
          <w:tcPr>
            <w:tcW w:w="440" w:type="pct"/>
          </w:tcPr>
          <w:p w14:paraId="5BA289A1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lang w:val="pt-PT"/>
              </w:rPr>
            </w:pPr>
            <w:r>
              <w:rPr>
                <w:rFonts w:eastAsia="Calibri"/>
                <w:sz w:val="20"/>
                <w:szCs w:val="20"/>
                <w:lang w:val="pt-PT"/>
              </w:rPr>
              <w:t>d</w:t>
            </w:r>
            <w:r w:rsidRPr="00835CA3">
              <w:rPr>
                <w:rFonts w:eastAsia="Calibri"/>
                <w:sz w:val="20"/>
                <w:szCs w:val="20"/>
                <w:lang w:val="pt-PT"/>
              </w:rPr>
              <w:t>s</w:t>
            </w:r>
          </w:p>
        </w:tc>
        <w:tc>
          <w:tcPr>
            <w:tcW w:w="568" w:type="pct"/>
          </w:tcPr>
          <w:p w14:paraId="0586CE9E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2’-OMe, LNA</w:t>
            </w:r>
          </w:p>
        </w:tc>
        <w:tc>
          <w:tcPr>
            <w:tcW w:w="479" w:type="pct"/>
          </w:tcPr>
          <w:p w14:paraId="1FB130CF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57</w:t>
            </w:r>
          </w:p>
        </w:tc>
        <w:tc>
          <w:tcPr>
            <w:tcW w:w="551" w:type="pct"/>
          </w:tcPr>
          <w:p w14:paraId="6BAA2B85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82</w:t>
            </w:r>
          </w:p>
        </w:tc>
        <w:tc>
          <w:tcPr>
            <w:tcW w:w="461" w:type="pct"/>
          </w:tcPr>
          <w:p w14:paraId="7A54819A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33</w:t>
            </w:r>
          </w:p>
        </w:tc>
      </w:tr>
      <w:tr w:rsidR="00670B1E" w:rsidRPr="00835CA3" w14:paraId="71129ACB" w14:textId="77777777" w:rsidTr="00AE757C">
        <w:tc>
          <w:tcPr>
            <w:tcW w:w="365" w:type="pct"/>
          </w:tcPr>
          <w:p w14:paraId="003216C3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R3</w:t>
            </w:r>
          </w:p>
        </w:tc>
        <w:tc>
          <w:tcPr>
            <w:tcW w:w="2136" w:type="pct"/>
          </w:tcPr>
          <w:p w14:paraId="1C9FF6D5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  <w:shd w:val="clear" w:color="auto" w:fill="FFFFFF"/>
              </w:rPr>
              <w:t>5’-r(AUGC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</w:rPr>
              <w:t>5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</w:rPr>
              <w:t>rA-3’</w:t>
            </w:r>
          </w:p>
        </w:tc>
        <w:tc>
          <w:tcPr>
            <w:tcW w:w="440" w:type="pct"/>
          </w:tcPr>
          <w:p w14:paraId="3FCD0181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sz w:val="20"/>
                <w:szCs w:val="20"/>
              </w:rPr>
              <w:t>s</w:t>
            </w:r>
            <w:r w:rsidRPr="00835CA3">
              <w:rPr>
                <w:rFonts w:eastAsia="Calibri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568" w:type="pct"/>
          </w:tcPr>
          <w:p w14:paraId="36BF7599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479" w:type="pct"/>
          </w:tcPr>
          <w:p w14:paraId="6A0F5036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83</w:t>
            </w:r>
          </w:p>
        </w:tc>
        <w:tc>
          <w:tcPr>
            <w:tcW w:w="551" w:type="pct"/>
          </w:tcPr>
          <w:p w14:paraId="68851B74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34</w:t>
            </w:r>
          </w:p>
        </w:tc>
        <w:tc>
          <w:tcPr>
            <w:tcW w:w="461" w:type="pct"/>
          </w:tcPr>
          <w:p w14:paraId="557B2A4C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23</w:t>
            </w:r>
          </w:p>
        </w:tc>
      </w:tr>
      <w:tr w:rsidR="00670B1E" w:rsidRPr="00835CA3" w14:paraId="621F9B04" w14:textId="77777777" w:rsidTr="00AE757C">
        <w:tc>
          <w:tcPr>
            <w:tcW w:w="365" w:type="pct"/>
          </w:tcPr>
          <w:p w14:paraId="71C9613E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R3D</w:t>
            </w:r>
          </w:p>
        </w:tc>
        <w:tc>
          <w:tcPr>
            <w:tcW w:w="2136" w:type="pct"/>
          </w:tcPr>
          <w:p w14:paraId="55A47F55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lang w:val="pt-PT"/>
              </w:rPr>
            </w:pP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M5: 5’-r(AUGC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pt-PT"/>
              </w:rPr>
              <w:t>5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rA-3’: 3’-r(UACG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pt-PT"/>
              </w:rPr>
              <w:t>5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rU-5’</w:t>
            </w:r>
          </w:p>
        </w:tc>
        <w:tc>
          <w:tcPr>
            <w:tcW w:w="440" w:type="pct"/>
          </w:tcPr>
          <w:p w14:paraId="22B5CACE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d</w:t>
            </w:r>
            <w:r w:rsidRPr="00835CA3">
              <w:rPr>
                <w:rFonts w:eastAsia="Calibri"/>
                <w:sz w:val="20"/>
                <w:szCs w:val="20"/>
              </w:rPr>
              <w:t>s</w:t>
            </w:r>
          </w:p>
        </w:tc>
        <w:tc>
          <w:tcPr>
            <w:tcW w:w="568" w:type="pct"/>
          </w:tcPr>
          <w:p w14:paraId="3331FC08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479" w:type="pct"/>
          </w:tcPr>
          <w:p w14:paraId="1F9E856B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1.42</w:t>
            </w:r>
          </w:p>
        </w:tc>
        <w:tc>
          <w:tcPr>
            <w:tcW w:w="551" w:type="pct"/>
          </w:tcPr>
          <w:p w14:paraId="1F710A6D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61</w:t>
            </w:r>
          </w:p>
        </w:tc>
        <w:tc>
          <w:tcPr>
            <w:tcW w:w="461" w:type="pct"/>
          </w:tcPr>
          <w:p w14:paraId="4EA9C60C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31</w:t>
            </w:r>
          </w:p>
        </w:tc>
      </w:tr>
      <w:tr w:rsidR="00670B1E" w:rsidRPr="00835CA3" w14:paraId="2B538779" w14:textId="77777777" w:rsidTr="00AE757C">
        <w:tc>
          <w:tcPr>
            <w:tcW w:w="365" w:type="pct"/>
          </w:tcPr>
          <w:p w14:paraId="718ACE6E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L6</w:t>
            </w:r>
          </w:p>
        </w:tc>
        <w:tc>
          <w:tcPr>
            <w:tcW w:w="2136" w:type="pct"/>
          </w:tcPr>
          <w:p w14:paraId="751E33F7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lang w:val="pt-PT"/>
              </w:rPr>
            </w:pP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M5: 5’-r(AUGC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perscript"/>
                <w:lang w:val="pt-PT"/>
              </w:rPr>
              <w:t>5MeL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pt-PT"/>
              </w:rPr>
              <w:t>5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rA-3’</w:t>
            </w:r>
          </w:p>
        </w:tc>
        <w:tc>
          <w:tcPr>
            <w:tcW w:w="440" w:type="pct"/>
          </w:tcPr>
          <w:p w14:paraId="22BC7B0D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lang w:val="pt-PT"/>
              </w:rPr>
            </w:pPr>
            <w:r>
              <w:rPr>
                <w:rFonts w:eastAsia="Calibri"/>
                <w:sz w:val="20"/>
                <w:szCs w:val="20"/>
                <w:lang w:val="pt-PT"/>
              </w:rPr>
              <w:t>s</w:t>
            </w:r>
            <w:r w:rsidRPr="00835CA3">
              <w:rPr>
                <w:rFonts w:eastAsia="Calibri"/>
                <w:sz w:val="20"/>
                <w:szCs w:val="20"/>
                <w:lang w:val="pt-PT"/>
              </w:rPr>
              <w:t>s</w:t>
            </w:r>
          </w:p>
        </w:tc>
        <w:tc>
          <w:tcPr>
            <w:tcW w:w="568" w:type="pct"/>
          </w:tcPr>
          <w:p w14:paraId="33C95FFD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LNA</w:t>
            </w:r>
          </w:p>
        </w:tc>
        <w:tc>
          <w:tcPr>
            <w:tcW w:w="479" w:type="pct"/>
          </w:tcPr>
          <w:p w14:paraId="4F744493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58</w:t>
            </w:r>
          </w:p>
        </w:tc>
        <w:tc>
          <w:tcPr>
            <w:tcW w:w="551" w:type="pct"/>
          </w:tcPr>
          <w:p w14:paraId="3A77A92C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70</w:t>
            </w:r>
          </w:p>
        </w:tc>
        <w:tc>
          <w:tcPr>
            <w:tcW w:w="461" w:type="pct"/>
          </w:tcPr>
          <w:p w14:paraId="1BA1DACC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28</w:t>
            </w:r>
          </w:p>
        </w:tc>
      </w:tr>
      <w:tr w:rsidR="00670B1E" w:rsidRPr="00835CA3" w14:paraId="0483D6E7" w14:textId="77777777" w:rsidTr="00AE757C">
        <w:tc>
          <w:tcPr>
            <w:tcW w:w="365" w:type="pct"/>
          </w:tcPr>
          <w:p w14:paraId="3E80EBBF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L6D</w:t>
            </w:r>
          </w:p>
        </w:tc>
        <w:tc>
          <w:tcPr>
            <w:tcW w:w="2136" w:type="pct"/>
          </w:tcPr>
          <w:p w14:paraId="72E0E077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lang w:val="pt-PT"/>
              </w:rPr>
            </w:pP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M5: 5’-r(AUGC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perscript"/>
                <w:lang w:val="pt-PT"/>
              </w:rPr>
              <w:t>5MeL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pt-PT"/>
              </w:rPr>
              <w:t>5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rA-3’: 3’-d(TACG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pt-PT"/>
              </w:rPr>
              <w:t>5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dT-5’</w:t>
            </w:r>
          </w:p>
        </w:tc>
        <w:tc>
          <w:tcPr>
            <w:tcW w:w="440" w:type="pct"/>
          </w:tcPr>
          <w:p w14:paraId="38102C84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d</w:t>
            </w:r>
            <w:r w:rsidRPr="00835CA3">
              <w:rPr>
                <w:rFonts w:eastAsia="Calibri"/>
                <w:sz w:val="20"/>
                <w:szCs w:val="20"/>
              </w:rPr>
              <w:t>s</w:t>
            </w:r>
          </w:p>
        </w:tc>
        <w:tc>
          <w:tcPr>
            <w:tcW w:w="568" w:type="pct"/>
          </w:tcPr>
          <w:p w14:paraId="5F88A462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LNA</w:t>
            </w:r>
          </w:p>
        </w:tc>
        <w:tc>
          <w:tcPr>
            <w:tcW w:w="479" w:type="pct"/>
          </w:tcPr>
          <w:p w14:paraId="18173B0A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81</w:t>
            </w:r>
          </w:p>
        </w:tc>
        <w:tc>
          <w:tcPr>
            <w:tcW w:w="551" w:type="pct"/>
          </w:tcPr>
          <w:p w14:paraId="4E40B6A3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26</w:t>
            </w:r>
          </w:p>
        </w:tc>
        <w:tc>
          <w:tcPr>
            <w:tcW w:w="461" w:type="pct"/>
          </w:tcPr>
          <w:p w14:paraId="23AB7A69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55</w:t>
            </w:r>
          </w:p>
        </w:tc>
      </w:tr>
      <w:tr w:rsidR="00670B1E" w:rsidRPr="00835CA3" w14:paraId="089BA002" w14:textId="77777777" w:rsidTr="00AE757C">
        <w:tc>
          <w:tcPr>
            <w:tcW w:w="365" w:type="pct"/>
          </w:tcPr>
          <w:p w14:paraId="50D81DB4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L6D-2</w:t>
            </w:r>
          </w:p>
        </w:tc>
        <w:tc>
          <w:tcPr>
            <w:tcW w:w="2136" w:type="pct"/>
          </w:tcPr>
          <w:p w14:paraId="0DF86EAA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lang w:val="pt-PT"/>
              </w:rPr>
            </w:pP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M5: 5’-r(AUGC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perscript"/>
                <w:lang w:val="pt-PT"/>
              </w:rPr>
              <w:t>5MeL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pt-PT"/>
              </w:rPr>
              <w:t>5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rA-3’: 3’-r(UACG)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vertAlign w:val="subscript"/>
                <w:lang w:val="pt-PT"/>
              </w:rPr>
              <w:t>5</w:t>
            </w: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rU-5’</w:t>
            </w:r>
          </w:p>
        </w:tc>
        <w:tc>
          <w:tcPr>
            <w:tcW w:w="440" w:type="pct"/>
          </w:tcPr>
          <w:p w14:paraId="0EBA354B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lang w:val="pt-PT"/>
              </w:rPr>
            </w:pPr>
            <w:r>
              <w:rPr>
                <w:rFonts w:eastAsia="Calibri"/>
                <w:sz w:val="20"/>
                <w:szCs w:val="20"/>
                <w:lang w:val="pt-PT"/>
              </w:rPr>
              <w:t>d</w:t>
            </w:r>
            <w:r w:rsidRPr="00835CA3">
              <w:rPr>
                <w:rFonts w:eastAsia="Calibri"/>
                <w:sz w:val="20"/>
                <w:szCs w:val="20"/>
                <w:lang w:val="pt-PT"/>
              </w:rPr>
              <w:t>s</w:t>
            </w:r>
          </w:p>
        </w:tc>
        <w:tc>
          <w:tcPr>
            <w:tcW w:w="568" w:type="pct"/>
          </w:tcPr>
          <w:p w14:paraId="189B474E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LNA</w:t>
            </w:r>
          </w:p>
        </w:tc>
        <w:tc>
          <w:tcPr>
            <w:tcW w:w="479" w:type="pct"/>
          </w:tcPr>
          <w:p w14:paraId="180B32A3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54</w:t>
            </w:r>
          </w:p>
        </w:tc>
        <w:tc>
          <w:tcPr>
            <w:tcW w:w="551" w:type="pct"/>
          </w:tcPr>
          <w:p w14:paraId="00A24CA5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21</w:t>
            </w:r>
          </w:p>
        </w:tc>
        <w:tc>
          <w:tcPr>
            <w:tcW w:w="461" w:type="pct"/>
          </w:tcPr>
          <w:p w14:paraId="6D62F69C" w14:textId="77777777" w:rsidR="00670B1E" w:rsidRPr="00DB649F" w:rsidRDefault="00E856E4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14</w:t>
            </w:r>
          </w:p>
        </w:tc>
      </w:tr>
      <w:tr w:rsidR="00670B1E" w:rsidRPr="00835CA3" w14:paraId="32355587" w14:textId="77777777" w:rsidTr="00AE757C">
        <w:tc>
          <w:tcPr>
            <w:tcW w:w="365" w:type="pct"/>
          </w:tcPr>
          <w:p w14:paraId="555629F1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136" w:type="pct"/>
          </w:tcPr>
          <w:p w14:paraId="6593EBC0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</w:pPr>
          </w:p>
          <w:p w14:paraId="76C7FF7C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</w:pPr>
            <w:r w:rsidRPr="00835CA3">
              <w:rPr>
                <w:rFonts w:eastAsia="Calibri"/>
                <w:b/>
                <w:sz w:val="20"/>
                <w:szCs w:val="20"/>
                <w:shd w:val="clear" w:color="auto" w:fill="FFFFFF"/>
              </w:rPr>
              <w:t>Controls</w:t>
            </w:r>
          </w:p>
        </w:tc>
        <w:tc>
          <w:tcPr>
            <w:tcW w:w="440" w:type="pct"/>
          </w:tcPr>
          <w:p w14:paraId="71A136F9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lang w:val="pt-PT"/>
              </w:rPr>
            </w:pPr>
          </w:p>
        </w:tc>
        <w:tc>
          <w:tcPr>
            <w:tcW w:w="568" w:type="pct"/>
          </w:tcPr>
          <w:p w14:paraId="50C6E345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79" w:type="pct"/>
          </w:tcPr>
          <w:p w14:paraId="7909AECC" w14:textId="77777777" w:rsidR="00670B1E" w:rsidRPr="00DB649F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51" w:type="pct"/>
          </w:tcPr>
          <w:p w14:paraId="0383B50F" w14:textId="77777777" w:rsidR="00670B1E" w:rsidRPr="00DB649F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61" w:type="pct"/>
          </w:tcPr>
          <w:p w14:paraId="6EC5B81E" w14:textId="77777777" w:rsidR="00670B1E" w:rsidRPr="00DB649F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</w:tr>
      <w:tr w:rsidR="00670B1E" w:rsidRPr="00835CA3" w14:paraId="75E845A0" w14:textId="77777777" w:rsidTr="00AE757C">
        <w:tc>
          <w:tcPr>
            <w:tcW w:w="365" w:type="pct"/>
          </w:tcPr>
          <w:p w14:paraId="431EF4FC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C1</w:t>
            </w:r>
          </w:p>
        </w:tc>
        <w:tc>
          <w:tcPr>
            <w:tcW w:w="2136" w:type="pct"/>
          </w:tcPr>
          <w:p w14:paraId="15A93254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Calf thymus DNA</w:t>
            </w:r>
          </w:p>
        </w:tc>
        <w:tc>
          <w:tcPr>
            <w:tcW w:w="440" w:type="pct"/>
          </w:tcPr>
          <w:p w14:paraId="16FC7EA2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ds</w:t>
            </w:r>
          </w:p>
        </w:tc>
        <w:tc>
          <w:tcPr>
            <w:tcW w:w="568" w:type="pct"/>
          </w:tcPr>
          <w:p w14:paraId="6F92D694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479" w:type="pct"/>
          </w:tcPr>
          <w:p w14:paraId="6F3EE1C6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81</w:t>
            </w:r>
          </w:p>
        </w:tc>
        <w:tc>
          <w:tcPr>
            <w:tcW w:w="551" w:type="pct"/>
          </w:tcPr>
          <w:p w14:paraId="5A686C6D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55</w:t>
            </w:r>
          </w:p>
        </w:tc>
        <w:tc>
          <w:tcPr>
            <w:tcW w:w="461" w:type="pct"/>
          </w:tcPr>
          <w:p w14:paraId="73148968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1.56</w:t>
            </w:r>
          </w:p>
        </w:tc>
      </w:tr>
      <w:tr w:rsidR="00670B1E" w:rsidRPr="00835CA3" w14:paraId="232644FF" w14:textId="77777777" w:rsidTr="00AE757C">
        <w:tc>
          <w:tcPr>
            <w:tcW w:w="365" w:type="pct"/>
          </w:tcPr>
          <w:p w14:paraId="6AC40C39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  <w:vertAlign w:val="superscript"/>
              </w:rPr>
            </w:pPr>
            <w:r w:rsidRPr="00835CA3">
              <w:rPr>
                <w:rFonts w:eastAsia="Calibri"/>
                <w:sz w:val="20"/>
                <w:szCs w:val="20"/>
              </w:rPr>
              <w:t>C2</w:t>
            </w:r>
            <w:r w:rsidRPr="00835CA3">
              <w:rPr>
                <w:rFonts w:eastAsia="Calibri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2136" w:type="pct"/>
          </w:tcPr>
          <w:p w14:paraId="7E15E5B5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  <w:shd w:val="clear" w:color="auto" w:fill="FFFFFF"/>
                <w:lang w:val="pt-PT"/>
              </w:rPr>
              <w:t>TTAGGGTTAGGGTTAGGGTTAGGGTTAG</w:t>
            </w:r>
          </w:p>
        </w:tc>
        <w:tc>
          <w:tcPr>
            <w:tcW w:w="440" w:type="pct"/>
          </w:tcPr>
          <w:p w14:paraId="291A4C63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sz w:val="20"/>
                <w:szCs w:val="20"/>
              </w:rPr>
              <w:t>s</w:t>
            </w:r>
            <w:r w:rsidRPr="00835CA3">
              <w:rPr>
                <w:rFonts w:eastAsia="Calibri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568" w:type="pct"/>
          </w:tcPr>
          <w:p w14:paraId="70F140B6" w14:textId="77777777" w:rsidR="00670B1E" w:rsidRPr="00835CA3" w:rsidRDefault="00670B1E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835CA3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479" w:type="pct"/>
          </w:tcPr>
          <w:p w14:paraId="724C82A5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88</w:t>
            </w:r>
          </w:p>
        </w:tc>
        <w:tc>
          <w:tcPr>
            <w:tcW w:w="551" w:type="pct"/>
          </w:tcPr>
          <w:p w14:paraId="7C3CEFF2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0.70</w:t>
            </w:r>
          </w:p>
        </w:tc>
        <w:tc>
          <w:tcPr>
            <w:tcW w:w="461" w:type="pct"/>
          </w:tcPr>
          <w:p w14:paraId="48CE086E" w14:textId="77777777" w:rsidR="00670B1E" w:rsidRPr="00DB649F" w:rsidRDefault="00EB50F7" w:rsidP="00EB0DD3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B649F">
              <w:rPr>
                <w:rFonts w:eastAsia="Calibri"/>
                <w:sz w:val="20"/>
                <w:szCs w:val="20"/>
              </w:rPr>
              <w:t>1.11</w:t>
            </w:r>
          </w:p>
        </w:tc>
      </w:tr>
    </w:tbl>
    <w:p w14:paraId="0E31A6BC" w14:textId="77777777" w:rsidR="00670B1E" w:rsidRPr="005E57D8" w:rsidRDefault="00670B1E" w:rsidP="00670B1E">
      <w:pPr>
        <w:rPr>
          <w:rFonts w:eastAsia="Calibri"/>
          <w:sz w:val="20"/>
          <w:szCs w:val="20"/>
        </w:rPr>
      </w:pPr>
      <w:r w:rsidRPr="005E57D8">
        <w:rPr>
          <w:rFonts w:eastAsia="Calibri"/>
          <w:sz w:val="20"/>
          <w:szCs w:val="20"/>
        </w:rPr>
        <w:t>B</w:t>
      </w:r>
      <w:r w:rsidRPr="005E57D8">
        <w:rPr>
          <w:rFonts w:eastAsia="Calibri"/>
          <w:sz w:val="20"/>
          <w:szCs w:val="20"/>
          <w:vertAlign w:val="superscript"/>
        </w:rPr>
        <w:t xml:space="preserve">L </w:t>
      </w:r>
      <w:r w:rsidRPr="005E57D8">
        <w:rPr>
          <w:rFonts w:eastAsia="Calibri"/>
          <w:sz w:val="20"/>
          <w:szCs w:val="20"/>
        </w:rPr>
        <w:t>= LNA; C</w:t>
      </w:r>
      <w:r w:rsidRPr="005E57D8">
        <w:rPr>
          <w:rFonts w:eastAsia="Calibri"/>
          <w:sz w:val="20"/>
          <w:szCs w:val="20"/>
          <w:vertAlign w:val="superscript"/>
        </w:rPr>
        <w:t xml:space="preserve">5MeC </w:t>
      </w:r>
      <w:r w:rsidRPr="005E57D8">
        <w:rPr>
          <w:rFonts w:eastAsia="Calibri"/>
          <w:sz w:val="20"/>
          <w:szCs w:val="20"/>
        </w:rPr>
        <w:t xml:space="preserve">= 5-methyl cytosine LNA. </w:t>
      </w:r>
      <w:r w:rsidR="005E57D8" w:rsidRPr="005E57D8">
        <w:rPr>
          <w:rFonts w:eastAsia="Calibri"/>
          <w:sz w:val="20"/>
          <w:szCs w:val="20"/>
        </w:rPr>
        <w:t xml:space="preserve">Cut off values were established using healthy controls as </w:t>
      </w:r>
      <w:proofErr w:type="gramStart"/>
      <w:r w:rsidR="005E57D8" w:rsidRPr="005E57D8">
        <w:rPr>
          <w:rFonts w:eastAsia="Calibri"/>
          <w:sz w:val="20"/>
          <w:szCs w:val="20"/>
        </w:rPr>
        <w:t>2</w:t>
      </w:r>
      <w:proofErr w:type="gramEnd"/>
      <w:r w:rsidR="005E57D8" w:rsidRPr="005E57D8">
        <w:rPr>
          <w:rFonts w:eastAsia="Calibri"/>
          <w:sz w:val="20"/>
          <w:szCs w:val="20"/>
        </w:rPr>
        <w:t xml:space="preserve"> standard deviations (2 SD), 3</w:t>
      </w:r>
      <w:r w:rsidR="005E57D8">
        <w:rPr>
          <w:rFonts w:eastAsia="Calibri"/>
          <w:sz w:val="20"/>
          <w:szCs w:val="20"/>
        </w:rPr>
        <w:t xml:space="preserve"> </w:t>
      </w:r>
      <w:r w:rsidR="005E57D8" w:rsidRPr="005E57D8">
        <w:rPr>
          <w:rFonts w:eastAsia="Calibri"/>
          <w:sz w:val="20"/>
          <w:szCs w:val="20"/>
        </w:rPr>
        <w:t xml:space="preserve">SD and 4 SD </w:t>
      </w:r>
      <w:r w:rsidR="005E57D8">
        <w:rPr>
          <w:rFonts w:eastAsia="Calibri"/>
          <w:sz w:val="20"/>
          <w:szCs w:val="20"/>
        </w:rPr>
        <w:t xml:space="preserve">above the mean healthy control value </w:t>
      </w:r>
      <w:r w:rsidR="005E57D8" w:rsidRPr="005E57D8">
        <w:rPr>
          <w:rFonts w:eastAsia="Calibri"/>
          <w:sz w:val="20"/>
          <w:szCs w:val="20"/>
        </w:rPr>
        <w:t xml:space="preserve">for weak (+), medium range (++) and strong positive (+++) </w:t>
      </w:r>
      <w:r w:rsidR="005E57D8">
        <w:rPr>
          <w:rFonts w:eastAsia="Calibri"/>
          <w:sz w:val="20"/>
          <w:szCs w:val="20"/>
        </w:rPr>
        <w:t>results. The actual absorbance ranges were 0.53-0.71 (+), 0.71-0.89 (++) and &gt; 0.89 (+++).</w:t>
      </w:r>
      <w:r w:rsidR="002C08DE">
        <w:rPr>
          <w:rFonts w:eastAsia="Calibri"/>
          <w:sz w:val="20"/>
          <w:szCs w:val="20"/>
        </w:rPr>
        <w:t xml:space="preserve"> Each value is a mean for triplicate measurement with</w:t>
      </w:r>
      <w:r w:rsidR="00AD4DC8">
        <w:rPr>
          <w:rFonts w:eastAsia="Calibri"/>
          <w:sz w:val="20"/>
          <w:szCs w:val="20"/>
        </w:rPr>
        <w:t xml:space="preserve"> a deviation between results &lt; </w:t>
      </w:r>
      <w:proofErr w:type="gramStart"/>
      <w:r w:rsidR="00AD4DC8">
        <w:rPr>
          <w:rFonts w:eastAsia="Calibri"/>
          <w:sz w:val="20"/>
          <w:szCs w:val="20"/>
        </w:rPr>
        <w:t>5</w:t>
      </w:r>
      <w:r w:rsidR="002C08DE">
        <w:rPr>
          <w:rFonts w:eastAsia="Calibri"/>
          <w:sz w:val="20"/>
          <w:szCs w:val="20"/>
        </w:rPr>
        <w:t>%</w:t>
      </w:r>
      <w:proofErr w:type="gramEnd"/>
      <w:r w:rsidR="002C08DE">
        <w:rPr>
          <w:rFonts w:eastAsia="Calibri"/>
          <w:sz w:val="20"/>
          <w:szCs w:val="20"/>
        </w:rPr>
        <w:t>.</w:t>
      </w:r>
    </w:p>
    <w:p w14:paraId="21D62156" w14:textId="77777777" w:rsidR="001E6521" w:rsidRDefault="001E6521">
      <w:r>
        <w:br w:type="page"/>
      </w:r>
    </w:p>
    <w:p w14:paraId="2EC9AC12" w14:textId="2C24C156" w:rsidR="001E6521" w:rsidRPr="00835CA3" w:rsidRDefault="001E6521" w:rsidP="001E6521">
      <w:pPr>
        <w:rPr>
          <w:rFonts w:eastAsia="Calibri"/>
        </w:rPr>
      </w:pPr>
      <w:r w:rsidRPr="00835CA3">
        <w:rPr>
          <w:rFonts w:eastAsia="Calibri"/>
          <w:b/>
        </w:rPr>
        <w:lastRenderedPageBreak/>
        <w:t>Table</w:t>
      </w:r>
      <w:r w:rsidR="008F4938">
        <w:rPr>
          <w:rFonts w:eastAsia="Calibri"/>
          <w:b/>
        </w:rPr>
        <w:t xml:space="preserve"> B</w:t>
      </w:r>
      <w:r w:rsidRPr="00835CA3">
        <w:rPr>
          <w:rFonts w:eastAsia="Calibri"/>
          <w:b/>
        </w:rPr>
        <w:t>.</w:t>
      </w:r>
      <w:r w:rsidRPr="00835CA3">
        <w:rPr>
          <w:rFonts w:eastAsia="Calibri"/>
        </w:rPr>
        <w:t xml:space="preserve"> </w:t>
      </w:r>
      <w:r w:rsidR="00C80F27" w:rsidRPr="00C80F27">
        <w:rPr>
          <w:rFonts w:eastAsia="Calibri"/>
          <w:b/>
        </w:rPr>
        <w:t>IgG</w:t>
      </w:r>
      <w:r w:rsidR="00C80F27">
        <w:rPr>
          <w:rFonts w:eastAsia="Calibri"/>
        </w:rPr>
        <w:t xml:space="preserve"> </w:t>
      </w:r>
      <w:r w:rsidRPr="00AD476C">
        <w:rPr>
          <w:rFonts w:eastAsia="Calibri"/>
          <w:b/>
        </w:rPr>
        <w:t>ELISA results for healthy controls.</w:t>
      </w:r>
    </w:p>
    <w:p w14:paraId="09DB017D" w14:textId="77777777" w:rsidR="00DF4A7A" w:rsidRDefault="00DF4A7A" w:rsidP="00A9195F">
      <w:pPr>
        <w:autoSpaceDE w:val="0"/>
        <w:autoSpaceDN w:val="0"/>
        <w:adjustRightInd w:val="0"/>
        <w:spacing w:line="360" w:lineRule="auto"/>
        <w:jc w:val="both"/>
      </w:pP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893"/>
        <w:gridCol w:w="100"/>
        <w:gridCol w:w="992"/>
        <w:gridCol w:w="850"/>
        <w:gridCol w:w="740"/>
        <w:gridCol w:w="894"/>
        <w:gridCol w:w="894"/>
        <w:gridCol w:w="894"/>
        <w:gridCol w:w="894"/>
        <w:gridCol w:w="894"/>
        <w:gridCol w:w="744"/>
        <w:gridCol w:w="850"/>
      </w:tblGrid>
      <w:tr w:rsidR="00457EB9" w:rsidRPr="00457EB9" w14:paraId="0ECACBCA" w14:textId="77777777" w:rsidTr="00366C28">
        <w:trPr>
          <w:trHeight w:val="29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31D4CECF" w14:textId="77777777" w:rsidR="00457EB9" w:rsidRPr="00457EB9" w:rsidRDefault="00FF2034" w:rsidP="00457EB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</w:t>
            </w:r>
            <w:r w:rsidR="00457EB9">
              <w:rPr>
                <w:rFonts w:ascii="Calibri" w:hAnsi="Calibri" w:cs="Calibri"/>
                <w:color w:val="000000"/>
                <w:sz w:val="22"/>
                <w:szCs w:val="22"/>
              </w:rPr>
              <w:t>/A</w:t>
            </w:r>
            <w:r w:rsidR="00457EB9" w:rsidRPr="00457EB9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45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4C0EB018" w14:textId="77777777" w:rsidR="00F460D9" w:rsidRPr="00F460D9" w:rsidRDefault="00F460D9" w:rsidP="00457EB9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460D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ntigen:</w:t>
            </w:r>
          </w:p>
          <w:p w14:paraId="6A865AD6" w14:textId="77777777" w:rsidR="00457EB9" w:rsidRPr="00457EB9" w:rsidRDefault="00457EB9" w:rsidP="00457EB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D1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3F57C6F1" w14:textId="77777777" w:rsidR="00457EB9" w:rsidRPr="00457EB9" w:rsidRDefault="00457EB9" w:rsidP="00457EB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L1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2577E76A" w14:textId="77777777" w:rsidR="00457EB9" w:rsidRPr="00457EB9" w:rsidRDefault="00457EB9" w:rsidP="00457EB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D2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03F59B83" w14:textId="77777777" w:rsidR="00457EB9" w:rsidRPr="00457EB9" w:rsidRDefault="00457EB9" w:rsidP="00457EB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L2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005BA771" w14:textId="77777777" w:rsidR="00457EB9" w:rsidRPr="00457EB9" w:rsidRDefault="00457EB9" w:rsidP="00457EB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D3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57334C07" w14:textId="77777777" w:rsidR="00457EB9" w:rsidRPr="00457EB9" w:rsidRDefault="00457EB9" w:rsidP="00457EB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L3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65F8884D" w14:textId="77777777" w:rsidR="00457EB9" w:rsidRPr="00457EB9" w:rsidRDefault="00457EB9" w:rsidP="00457EB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0A91DF72" w14:textId="77777777" w:rsidR="00457EB9" w:rsidRPr="00457EB9" w:rsidRDefault="00457EB9" w:rsidP="00457EB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R1D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1935DA5B" w14:textId="77777777" w:rsidR="00457EB9" w:rsidRPr="00457EB9" w:rsidRDefault="00457EB9" w:rsidP="00457EB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4206828A" w14:textId="77777777" w:rsidR="00457EB9" w:rsidRPr="00457EB9" w:rsidRDefault="00457EB9" w:rsidP="00457EB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C2</w:t>
            </w:r>
          </w:p>
        </w:tc>
      </w:tr>
      <w:tr w:rsidR="00457EB9" w:rsidRPr="00457EB9" w14:paraId="0A7822B2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CE3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DE0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980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0F5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A14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9DC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6AC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718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858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C0C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23E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457EB9" w:rsidRPr="00457EB9" w14:paraId="2AA00E58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CEF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E4C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44B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16A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A2D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201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F47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F76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6F9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2A3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F7C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457EB9" w:rsidRPr="00457EB9" w14:paraId="1259C52F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0E4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782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8EF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433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B35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439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8F3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044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B11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B4E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BB3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457EB9" w:rsidRPr="00457EB9" w14:paraId="4FC2AD8D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694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998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FC1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66E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8B6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CB7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D1F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E79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A8C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DB9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03C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457EB9" w:rsidRPr="00457EB9" w14:paraId="4DCD8EF0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E64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BC0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60F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E12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982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442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4AF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A12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304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354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5BF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9</w:t>
            </w:r>
          </w:p>
        </w:tc>
      </w:tr>
      <w:tr w:rsidR="00457EB9" w:rsidRPr="00457EB9" w14:paraId="681E4213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769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2E5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A5A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E0E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392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D70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E80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4A1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0DB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37B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489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457EB9" w:rsidRPr="00457EB9" w14:paraId="68BF7DD0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AF1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52A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EB8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1EA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700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102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0D2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222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D50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A7B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BFD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457EB9" w:rsidRPr="00457EB9" w14:paraId="07350D21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906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3C6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111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17A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D37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35A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1A3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505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522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8A9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B12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</w:tr>
      <w:tr w:rsidR="00457EB9" w:rsidRPr="00457EB9" w14:paraId="156BEA59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4F2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674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319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228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AF9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7C4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D25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D9E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566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95A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619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457EB9" w:rsidRPr="00457EB9" w14:paraId="6436F257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21E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DB3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E75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889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B59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4C4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56E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83B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A1A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91B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75A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457EB9" w:rsidRPr="00457EB9" w14:paraId="47C498DF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EFE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A49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4B1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6C1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E48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189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DF4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584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645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976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F66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457EB9" w:rsidRPr="00457EB9" w14:paraId="2694C174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797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2EB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E8F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E2B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171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E00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929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4BB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D49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C9B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C90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457EB9" w:rsidRPr="00457EB9" w14:paraId="722978F1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4EC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787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77D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74E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867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1E1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93C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117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6DC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2E9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C1F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457EB9" w:rsidRPr="00457EB9" w14:paraId="21206EBB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A47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7CA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31A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318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021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752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9E4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FA9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4E0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D80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A0A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457EB9" w:rsidRPr="00457EB9" w14:paraId="572C3C21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AEA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621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A86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8EA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58E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97E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CBB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D73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709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C32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592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457EB9" w:rsidRPr="00457EB9" w14:paraId="0B925483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ADB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CBE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0E6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4E0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167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CEC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E30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DCC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A83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6C7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029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457EB9" w:rsidRPr="00457EB9" w14:paraId="2BF46CD5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E54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BDC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F46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D1F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7DB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FFA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23D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290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919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4A3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A7A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457EB9" w:rsidRPr="00457EB9" w14:paraId="436E960C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FAB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7E4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DD5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C00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A45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78F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594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CAB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B04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8F8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1D2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</w:tr>
      <w:tr w:rsidR="00457EB9" w:rsidRPr="00457EB9" w14:paraId="2923097A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104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EC9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990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72A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992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671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582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350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CA6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92D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E50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457EB9" w:rsidRPr="00457EB9" w14:paraId="0F4E0FFB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5A9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774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537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A56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900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139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A18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A70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B22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7BD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336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6</w:t>
            </w:r>
          </w:p>
        </w:tc>
      </w:tr>
      <w:tr w:rsidR="00457EB9" w:rsidRPr="00457EB9" w14:paraId="49A4CF07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BDD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C62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AE1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A61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6BE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D1C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E7B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B14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657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E91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D7A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457EB9" w:rsidRPr="00457EB9" w14:paraId="4D83B6D5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2ED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B14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218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E49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F11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95D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1F3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87D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682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19C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967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457EB9" w:rsidRPr="00457EB9" w14:paraId="029D4D26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E94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828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CCF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CC1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7C4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9B4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853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CFC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A04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398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CE4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457EB9" w:rsidRPr="00457EB9" w14:paraId="40D6BD49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50D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38F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C7F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B70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A4D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83A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A7E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746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712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EE0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F66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457EB9" w:rsidRPr="00457EB9" w14:paraId="66E042CC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7AA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358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2B8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C03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DB5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7EE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7B9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3C3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897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432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C2C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457EB9" w:rsidRPr="00457EB9" w14:paraId="3CA80C60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806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9F4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031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A8E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485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0CF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639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D91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32C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A85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570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457EB9" w:rsidRPr="00457EB9" w14:paraId="440FAF05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8E8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87B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4E6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939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32E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2F2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8D1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4FF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02E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574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AA4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457EB9" w:rsidRPr="00457EB9" w14:paraId="7E834FB8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353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ABF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CC5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11F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441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379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4A0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50D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9DC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76B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36C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457EB9" w:rsidRPr="00457EB9" w14:paraId="36246AB2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3C3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7CF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389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EF4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1D2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615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4B3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3A7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D2C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02C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EC1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457EB9" w:rsidRPr="00457EB9" w14:paraId="3DB5A3D8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07A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6FF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EA5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BBE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E5F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B07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6B3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20B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7FA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A62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7B2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457EB9" w:rsidRPr="00457EB9" w14:paraId="64766AD6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680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27E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259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9C5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C64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FB6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1F5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6D5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FAB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32F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6BA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457EB9" w:rsidRPr="00457EB9" w14:paraId="666C9239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821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5B5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EDE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9F1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3B7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705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761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3A8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5BE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E87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C36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457EB9" w:rsidRPr="00457EB9" w14:paraId="07E6F4D9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70F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BE6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F17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8A9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A29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1A1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277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002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F48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2F7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B4F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457EB9" w:rsidRPr="00457EB9" w14:paraId="169DB830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D42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427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C3D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1B0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40F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715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EB2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004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222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BF6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BE9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457EB9" w:rsidRPr="00457EB9" w14:paraId="676F329B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D86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1F3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707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B69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702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9C4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13C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C96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736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A56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7E1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457EB9" w:rsidRPr="00457EB9" w14:paraId="755DA835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5BB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766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C98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E26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A47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A26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36B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A51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DC9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3F8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561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</w:tr>
      <w:tr w:rsidR="00457EB9" w:rsidRPr="00457EB9" w14:paraId="723B3F12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F7F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51D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64C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A8B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870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6F8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B47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FCB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17F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871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832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457EB9" w:rsidRPr="00457EB9" w14:paraId="3939C87E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7AB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BA8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D24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52E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ED0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736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95D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BF1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8DD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964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8F6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457EB9" w:rsidRPr="00457EB9" w14:paraId="6EEB1084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697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859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EF9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458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4B8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45F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2ED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1</w:t>
            </w:r>
            <w:r w:rsidRPr="00457E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53A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294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3DB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B85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457EB9" w:rsidRPr="00457EB9" w14:paraId="03EEC381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897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A1A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599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768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0B3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CFB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88D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3BD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3BE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7E6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464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457EB9" w:rsidRPr="00457EB9" w14:paraId="1B0661FF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E2E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D81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FE1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59C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DB3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C87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3DE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4AA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38B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BAE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D64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9</w:t>
            </w:r>
          </w:p>
        </w:tc>
      </w:tr>
      <w:tr w:rsidR="00457EB9" w:rsidRPr="00457EB9" w14:paraId="2F23D762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454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C11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5D9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E8E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F21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CA2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E86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6DA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001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D9A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D19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457EB9" w:rsidRPr="00457EB9" w14:paraId="43E24295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A26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B83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EB8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447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0EB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F2E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438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FB7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D0C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A75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F6F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457EB9" w:rsidRPr="00457EB9" w14:paraId="4CE1D114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2F7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99D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63A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17B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D91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383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7EE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2</w:t>
            </w:r>
            <w:r w:rsidRPr="00457EB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891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EB2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F85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EA8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</w:tr>
      <w:tr w:rsidR="00457EB9" w:rsidRPr="00457EB9" w14:paraId="632BED33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CC6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409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C5E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832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92B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242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5DD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802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8A6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2FC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786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457EB9" w:rsidRPr="00457EB9" w14:paraId="0FF22F65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A42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4CB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86F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331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908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D00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8AD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1BF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C60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82B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785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457EB9" w:rsidRPr="00457EB9" w14:paraId="0F43CCE1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F95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CC5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B70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0D5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8F6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437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2F1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319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419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4DB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5C1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457EB9" w:rsidRPr="00457EB9" w14:paraId="4B38BD4B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842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3FF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5C8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FF5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557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CFC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264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8C1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684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430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B42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457EB9" w:rsidRPr="00457EB9" w14:paraId="1323CECC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B58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lastRenderedPageBreak/>
              <w:t>4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8FE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499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FF7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5BA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179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D49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7B0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90C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906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EFF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457EB9" w:rsidRPr="00457EB9" w14:paraId="5A59FE38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34A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0FD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850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E97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02C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348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0DB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E3D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CDE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C06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4DC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457EB9" w:rsidRPr="00457EB9" w14:paraId="56540B64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A14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1E9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865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173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98B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7C5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DB0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237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2FA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F65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A8E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457EB9" w:rsidRPr="00457EB9" w14:paraId="7C51C559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EFF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B5F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BF7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260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D20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322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346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CBB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771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21E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2FC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457EB9" w:rsidRPr="00457EB9" w14:paraId="05F161D3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E24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0D9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67F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44F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E0E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76C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ACB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EA2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D0A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B71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C32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457EB9" w:rsidRPr="00457EB9" w14:paraId="780104CE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870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44A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9E9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F95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93C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78B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A1B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702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681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B41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BFD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</w:tr>
      <w:tr w:rsidR="00457EB9" w:rsidRPr="00457EB9" w14:paraId="1D834060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414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371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D96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3EA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1D8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CA7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C20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19A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DB5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1B0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EE1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457EB9" w:rsidRPr="00457EB9" w14:paraId="217158FE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700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800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AC0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B0E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93BE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A36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CBC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8D3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6A4084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882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744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6B9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6</w:t>
            </w:r>
          </w:p>
        </w:tc>
      </w:tr>
      <w:tr w:rsidR="00457EB9" w:rsidRPr="00457EB9" w14:paraId="67FAFB2D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CE6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463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B56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E8D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D476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516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B96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8E3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C01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836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FE1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222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457EB9" w:rsidRPr="00457EB9" w14:paraId="72D2389F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DDA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A75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78C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9C5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D476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9F9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047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8A2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632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D476C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252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8D1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1E45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457EB9" w:rsidRPr="00457EB9" w14:paraId="2D4E5D8E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19D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D3C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332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A84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 w:rsidR="00AD476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4D4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A4B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A0E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D476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4A6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44B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EEE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DB0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457EB9" w:rsidRPr="00457EB9" w14:paraId="21493E68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EB6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879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7609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0A5F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7C7C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6DB4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4C88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F203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FBD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1E8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CADA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F4AB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6E71CE" w:rsidRPr="00457EB9" w14:paraId="72071ED9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EBE00B" w14:textId="77777777" w:rsidR="006E71CE" w:rsidRPr="00457EB9" w:rsidRDefault="006E71CE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FECBAE" w14:textId="77777777" w:rsidR="006E71CE" w:rsidRPr="00457EB9" w:rsidRDefault="006E71CE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D8A933" w14:textId="77777777" w:rsidR="006E71CE" w:rsidRPr="00457EB9" w:rsidRDefault="006E71CE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E0054F" w14:textId="77777777" w:rsidR="006E71CE" w:rsidRPr="00457EB9" w:rsidRDefault="006E71CE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38843D" w14:textId="77777777" w:rsidR="006E71CE" w:rsidRPr="00457EB9" w:rsidRDefault="006E71CE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35D827" w14:textId="77777777" w:rsidR="006E71CE" w:rsidRPr="00457EB9" w:rsidRDefault="006E71CE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B20849" w14:textId="77777777" w:rsidR="006E71CE" w:rsidRPr="00457EB9" w:rsidRDefault="006E71CE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F4DA98" w14:textId="77777777" w:rsidR="006E71CE" w:rsidRPr="00457EB9" w:rsidRDefault="006E71CE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72DFA6" w14:textId="77777777" w:rsidR="006E71CE" w:rsidRPr="00457EB9" w:rsidRDefault="006E71CE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FAA278" w14:textId="77777777" w:rsidR="006E71CE" w:rsidRPr="00457EB9" w:rsidRDefault="006E71CE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37B428" w14:textId="77777777" w:rsidR="006E71CE" w:rsidRPr="00457EB9" w:rsidRDefault="006E71CE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2914" w:rsidRPr="00457EB9" w14:paraId="69112C0A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374D24" w14:textId="77777777" w:rsidR="00F42914" w:rsidRPr="00457EB9" w:rsidRDefault="00F42914" w:rsidP="00F42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971D8A" w14:textId="2ECDA32E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553190" w14:textId="0C7EFD36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5B59E0" w14:textId="59A5A0C1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8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93A3D0" w14:textId="382B0347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0060AA" w14:textId="054F3283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894E92" w14:textId="34F4704B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9817B2" w14:textId="223518E3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D1EDA4" w14:textId="65CE87C4" w:rsidR="00F42914" w:rsidRDefault="0081532F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="00F4291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968E95" w14:textId="622C4EF5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E8DA71" w14:textId="54BCB4D4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8</w:t>
            </w:r>
          </w:p>
        </w:tc>
      </w:tr>
      <w:tr w:rsidR="00F42914" w:rsidRPr="00457EB9" w14:paraId="0162C241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D379BC" w14:textId="77777777" w:rsidR="00F42914" w:rsidRPr="00457EB9" w:rsidRDefault="00F42914" w:rsidP="00F42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2160A" w14:textId="405A0C6B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4430F6" w14:textId="33E41C3D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17111A" w14:textId="3EC96797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F7F415" w14:textId="0EA1CE61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5B87BE" w14:textId="21C2976A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9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73741F" w14:textId="0AC79940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3A728D" w14:textId="3D95D577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4941EC" w14:textId="63C17A7D" w:rsidR="00F42914" w:rsidRDefault="0081532F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="00F42914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72DC25" w14:textId="5A2BDFEE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743004" w14:textId="4505B15D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77</w:t>
            </w:r>
          </w:p>
        </w:tc>
      </w:tr>
      <w:tr w:rsidR="00F42914" w:rsidRPr="00457EB9" w14:paraId="0CFA88C8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C2DEF3" w14:textId="77777777" w:rsidR="00F42914" w:rsidRPr="00F7753F" w:rsidRDefault="00F42914" w:rsidP="00F42914">
            <w:pPr>
              <w:jc w:val="right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sz w:val="20"/>
                <w:szCs w:val="20"/>
                <w:lang w:val="pt-PT"/>
              </w:rPr>
              <w:t>6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EFF7FC" w14:textId="604E1BA4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09261C" w14:textId="76D170BE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07D66B" w14:textId="1738561E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8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B993F8" w14:textId="7E1A9B08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6E8DC5" w14:textId="5446FEB6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41C85D" w14:textId="07AD36A2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B04CC3" w14:textId="25CC8856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7D986D" w14:textId="6A0F1877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9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4D614A" w14:textId="582533AA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9A4FF6" w14:textId="61DC0A24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</w:tr>
      <w:tr w:rsidR="00F42914" w:rsidRPr="00457EB9" w14:paraId="7AAAE386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5E103D" w14:textId="77777777" w:rsidR="00F42914" w:rsidRPr="00457EB9" w:rsidRDefault="00F42914" w:rsidP="00F42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A1B4BF" w14:textId="65A043BD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9FF341" w14:textId="32441081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43FCB9" w14:textId="632C79BA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4325A3" w14:textId="7FB1B766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07D5A8" w14:textId="24F9BF32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9C2FAD" w14:textId="5BDE091F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DDC8AE" w14:textId="4D909301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68919A" w14:textId="2FF7239C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A6AB58" w14:textId="137EF7FD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08261C" w14:textId="547E5823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</w:tr>
      <w:tr w:rsidR="00F42914" w:rsidRPr="00457EB9" w14:paraId="7A6DDC79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E78657" w14:textId="77777777" w:rsidR="00F42914" w:rsidRPr="00457EB9" w:rsidRDefault="00F42914" w:rsidP="00F42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19786B" w14:textId="650B794B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2D7F48" w14:textId="1D57A53C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78C1E6" w14:textId="03F72812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37F1A" w14:textId="271D9897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1FED86" w14:textId="3205AF10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E808CB" w14:textId="3A407E89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A628C9" w14:textId="42E984A9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77AD71" w14:textId="0C63A402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459CCB" w14:textId="0636BCDF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9D024B" w14:textId="630E3894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</w:tr>
      <w:tr w:rsidR="00F42914" w:rsidRPr="00457EB9" w14:paraId="413DC07C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AFF701" w14:textId="77777777" w:rsidR="00F42914" w:rsidRPr="00457EB9" w:rsidRDefault="00F42914" w:rsidP="00F42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A3D4AD" w14:textId="391E7B53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22DF97" w14:textId="5101D072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E88FAD" w14:textId="0B550549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8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DCC84D" w14:textId="5828866E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FCED65" w14:textId="7024739F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2BF0BF" w14:textId="2CACBE0E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BF7393" w14:textId="02946EC0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C1CFD7" w14:textId="51103C65" w:rsidR="00F42914" w:rsidRDefault="0081532F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="00F42914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4F38E2" w14:textId="04CF97C7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45FE68" w14:textId="79E4CD7B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</w:tr>
      <w:tr w:rsidR="00F42914" w:rsidRPr="00457EB9" w14:paraId="3AA707C9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0E33AE" w14:textId="77777777" w:rsidR="00F42914" w:rsidRPr="00457EB9" w:rsidRDefault="00F42914" w:rsidP="00F42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E183DC" w14:textId="2FD824A6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8C6D41" w14:textId="0E63AD5F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484AC0" w14:textId="68439129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8966B" w14:textId="3266EB41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5F6B92" w14:textId="2BDA790E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AEC50A" w14:textId="275FCCAB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C9D3FE" w14:textId="053CD852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D69C6D" w14:textId="582D4C6D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9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3BE3AD" w14:textId="2D49B7BC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9A5B23" w14:textId="142F2983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</w:tr>
      <w:tr w:rsidR="00F42914" w:rsidRPr="00457EB9" w14:paraId="6824B8D2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E27B18" w14:textId="77777777" w:rsidR="00F42914" w:rsidRPr="00457EB9" w:rsidRDefault="00F42914" w:rsidP="00F42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990FB9" w14:textId="025F8DBD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FD1B66" w14:textId="2AC275FA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11072C" w14:textId="60D80386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4D0B22" w14:textId="1D0E1BFE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B103A0" w14:textId="69402B5D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E4D6BB" w14:textId="06550E1C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0EBA51" w14:textId="29E60FA6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0EB555" w14:textId="7EC1D102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4F33C1" w14:textId="76B59AF6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813D98" w14:textId="0E9579F7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</w:tr>
      <w:tr w:rsidR="00F42914" w:rsidRPr="00457EB9" w14:paraId="62E6C64C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D350DD" w14:textId="77777777" w:rsidR="00F42914" w:rsidRPr="00457EB9" w:rsidRDefault="00F42914" w:rsidP="00F42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D222CD" w14:textId="7194E3B5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8DD741" w14:textId="63A56922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87CF14" w14:textId="4D178267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5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1FEC68" w14:textId="092EFACE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BD5030" w14:textId="5CFE97DF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BA0553" w14:textId="7B400231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6B0A5C" w14:textId="7AC98748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7930A8" w14:textId="61903F8C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6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4C7093" w14:textId="199392D3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87A58D" w14:textId="081B4055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79</w:t>
            </w:r>
          </w:p>
        </w:tc>
      </w:tr>
      <w:tr w:rsidR="00F42914" w:rsidRPr="00457EB9" w14:paraId="236F2504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5234AA" w14:textId="77777777" w:rsidR="00F42914" w:rsidRPr="00457EB9" w:rsidRDefault="00F42914" w:rsidP="00F42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BB3C8B" w14:textId="73BA7A74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0E71B9" w14:textId="075F2364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2D75C9" w14:textId="35198EDC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8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0C86F8" w14:textId="48AD1628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A2D59A" w14:textId="032D0966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E93204" w14:textId="113BEA01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30785A" w14:textId="33F3F516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85F7AE" w14:textId="0328F6C4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7B7FAA" w14:textId="7C978139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DD721A" w14:textId="122E761F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</w:tr>
      <w:tr w:rsidR="00F42914" w:rsidRPr="00457EB9" w14:paraId="487BE0CD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EBCE8F" w14:textId="77777777" w:rsidR="00F42914" w:rsidRPr="00457EB9" w:rsidRDefault="00F42914" w:rsidP="00F42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60486C" w14:textId="1F66F61F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C73679" w14:textId="3B6B0645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816E43" w14:textId="0657714C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6FE3EB" w14:textId="5CA8A4AC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8797A6" w14:textId="55D91239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D176A6" w14:textId="37331A20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7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C192C0" w14:textId="065FA185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279E6E" w14:textId="05F29989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F58ACB" w14:textId="5467DAE4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DA8DB9" w14:textId="0F34D9F1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</w:tr>
      <w:tr w:rsidR="00F42914" w:rsidRPr="00457EB9" w14:paraId="6B50761D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6BF635" w14:textId="77777777" w:rsidR="00F42914" w:rsidRPr="00457EB9" w:rsidRDefault="00F42914" w:rsidP="00F42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D13202" w14:textId="158ED736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786000" w14:textId="5354305F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07C1C7" w14:textId="5FA1E6A4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A1F111" w14:textId="3C78CD6C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AA0A19" w14:textId="625A569B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520A5E" w14:textId="68CA7F55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649536" w14:textId="4A66D7C3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BD0306" w14:textId="784D611D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29BED1" w14:textId="76043AED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8A3642" w14:textId="3D097E94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88</w:t>
            </w:r>
          </w:p>
        </w:tc>
      </w:tr>
      <w:tr w:rsidR="00F42914" w:rsidRPr="00457EB9" w14:paraId="275492B6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D02535" w14:textId="77777777" w:rsidR="00F42914" w:rsidRPr="00457EB9" w:rsidRDefault="00F42914" w:rsidP="00F42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3020AC" w14:textId="1C418F63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6225BA" w14:textId="51C8A97D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4E0FBD" w14:textId="19BCC6E1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BE7DDA" w14:textId="2E2AAE48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EF1D3C" w14:textId="058A04A1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418F8B" w14:textId="272A77F1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2C8E01" w14:textId="211B9686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509349" w14:textId="1C0667B4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6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2EFF9B" w14:textId="71E65DA9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10BDF8" w14:textId="09F5C1D6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</w:tr>
      <w:tr w:rsidR="00F42914" w:rsidRPr="00457EB9" w14:paraId="08E9263A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8D0BC2" w14:textId="77777777" w:rsidR="00F42914" w:rsidRPr="00457EB9" w:rsidRDefault="00F42914" w:rsidP="00F42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0901CC" w14:textId="5F3C3932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96AD5F" w14:textId="3D68284C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86138B" w14:textId="0126F47F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A8830E" w14:textId="77777777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23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B87578" w14:textId="5F860E75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8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7F5E14" w14:textId="673D207A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48E4CE" w14:textId="26F7CEF2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7E8DE1" w14:textId="7E8C831E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7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159874" w14:textId="5DF6C4B6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657F5" w14:textId="1F2EAB8A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</w:tr>
      <w:tr w:rsidR="00F42914" w:rsidRPr="00457EB9" w14:paraId="34F97777" w14:textId="77777777" w:rsidTr="00366C28">
        <w:trPr>
          <w:trHeight w:val="250"/>
        </w:trPr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6C38D6" w14:textId="77777777" w:rsidR="00F42914" w:rsidRPr="00457EB9" w:rsidRDefault="00F42914" w:rsidP="00F42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CD6BAC" w14:textId="72B84DDF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A857C2" w14:textId="73A0F7E6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3BA91B" w14:textId="6F64B315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9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D365EC" w14:textId="2CE01135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F9E4FA" w14:textId="5F5A20F7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D22747" w14:textId="2F14464D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39D48B" w14:textId="38282332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9B94D0" w14:textId="4B405D87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A8D1DD" w14:textId="5E62617E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88177A" w14:textId="4B0E4541" w:rsidR="00F42914" w:rsidRDefault="00F42914" w:rsidP="00F42914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B535FC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</w:tr>
      <w:tr w:rsidR="00457EB9" w:rsidRPr="00457EB9" w14:paraId="2BE7AB29" w14:textId="77777777" w:rsidTr="00366C28">
        <w:trPr>
          <w:trHeight w:val="250"/>
        </w:trPr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8E965" w14:textId="77777777" w:rsidR="00ED09BB" w:rsidRDefault="00ED09BB" w:rsidP="00457EB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0CEA761" w14:textId="77777777" w:rsidR="00457EB9" w:rsidRPr="00457EB9" w:rsidRDefault="00AD476C" w:rsidP="00457EB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D476C">
              <w:rPr>
                <w:rFonts w:ascii="Arial" w:hAnsi="Arial" w:cs="Arial"/>
                <w:b/>
                <w:sz w:val="20"/>
                <w:szCs w:val="20"/>
              </w:rPr>
              <w:t>BLAN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7E5FD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D476C">
              <w:rPr>
                <w:rFonts w:ascii="Arial" w:hAnsi="Arial" w:cs="Arial"/>
                <w:sz w:val="20"/>
                <w:szCs w:val="20"/>
              </w:rPr>
              <w:t>0</w:t>
            </w:r>
            <w:r w:rsidRPr="00457EB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F0C2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D476C">
              <w:rPr>
                <w:rFonts w:ascii="Arial" w:hAnsi="Arial" w:cs="Arial"/>
                <w:sz w:val="20"/>
                <w:szCs w:val="20"/>
              </w:rPr>
              <w:t>0</w:t>
            </w: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1131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D476C">
              <w:rPr>
                <w:rFonts w:ascii="Arial" w:hAnsi="Arial" w:cs="Arial"/>
                <w:sz w:val="20"/>
                <w:szCs w:val="20"/>
              </w:rPr>
              <w:t>02</w:t>
            </w:r>
            <w:r w:rsidRPr="00457EB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58583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D476C">
              <w:rPr>
                <w:rFonts w:ascii="Arial" w:hAnsi="Arial" w:cs="Arial"/>
                <w:sz w:val="20"/>
                <w:szCs w:val="20"/>
              </w:rPr>
              <w:t>0</w:t>
            </w:r>
            <w:r w:rsidRPr="00457E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FC29E" w14:textId="77777777" w:rsidR="00457EB9" w:rsidRPr="00457EB9" w:rsidRDefault="00457EB9" w:rsidP="00AD476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D476C">
              <w:rPr>
                <w:rFonts w:ascii="Arial" w:hAnsi="Arial" w:cs="Arial"/>
                <w:sz w:val="20"/>
                <w:szCs w:val="20"/>
              </w:rPr>
              <w:t>02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9DA92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 w:rsidR="00AD476C">
              <w:rPr>
                <w:rFonts w:ascii="Arial" w:hAnsi="Arial" w:cs="Arial"/>
                <w:sz w:val="20"/>
                <w:szCs w:val="20"/>
              </w:rPr>
              <w:t>0</w:t>
            </w:r>
            <w:r w:rsidRPr="00457EB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31590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 w:rsidR="00AD476C">
              <w:rPr>
                <w:rFonts w:ascii="Arial" w:hAnsi="Arial" w:cs="Arial"/>
                <w:sz w:val="20"/>
                <w:szCs w:val="20"/>
              </w:rPr>
              <w:t>0</w:t>
            </w:r>
            <w:r w:rsidRPr="00457EB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F1F56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D476C">
              <w:rPr>
                <w:rFonts w:ascii="Arial" w:hAnsi="Arial" w:cs="Arial"/>
                <w:sz w:val="20"/>
                <w:szCs w:val="20"/>
              </w:rPr>
              <w:t>0</w:t>
            </w:r>
            <w:r w:rsidRPr="00457EB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200E7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D476C">
              <w:rPr>
                <w:rFonts w:ascii="Arial" w:hAnsi="Arial" w:cs="Arial"/>
                <w:sz w:val="20"/>
                <w:szCs w:val="20"/>
              </w:rPr>
              <w:t>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995E1" w14:textId="77777777" w:rsidR="00457EB9" w:rsidRPr="00457EB9" w:rsidRDefault="00457EB9" w:rsidP="00457E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AD476C">
              <w:rPr>
                <w:rFonts w:ascii="Arial" w:hAnsi="Arial" w:cs="Arial"/>
                <w:sz w:val="20"/>
                <w:szCs w:val="20"/>
              </w:rPr>
              <w:t>007</w:t>
            </w:r>
          </w:p>
        </w:tc>
      </w:tr>
    </w:tbl>
    <w:p w14:paraId="719E163D" w14:textId="77777777" w:rsidR="00C652CD" w:rsidRPr="001C6332" w:rsidRDefault="00974583" w:rsidP="00A9195F">
      <w:pPr>
        <w:autoSpaceDE w:val="0"/>
        <w:autoSpaceDN w:val="0"/>
        <w:adjustRightInd w:val="0"/>
        <w:spacing w:line="360" w:lineRule="auto"/>
        <w:jc w:val="both"/>
      </w:pPr>
      <w:r w:rsidRPr="001C6332">
        <w:t>*Blank is the signal obtained using incubation buffer instead of serum.</w:t>
      </w:r>
    </w:p>
    <w:p w14:paraId="58C813E6" w14:textId="031BE121" w:rsidR="00930FBE" w:rsidRDefault="008F2371" w:rsidP="00A9195F">
      <w:pPr>
        <w:autoSpaceDE w:val="0"/>
        <w:autoSpaceDN w:val="0"/>
        <w:adjustRightInd w:val="0"/>
        <w:spacing w:line="360" w:lineRule="auto"/>
        <w:jc w:val="both"/>
      </w:pPr>
      <w:r w:rsidRPr="001C6332">
        <w:t xml:space="preserve">Cut off values for positivity </w:t>
      </w:r>
      <w:r w:rsidR="00570CC6" w:rsidRPr="001C6332">
        <w:t>(antigen): 0.50 (D1D), 0.47 (L1D), 0.51</w:t>
      </w:r>
      <w:r w:rsidRPr="001C6332">
        <w:t xml:space="preserve"> (D2D), </w:t>
      </w:r>
      <w:r w:rsidR="00242705" w:rsidRPr="001C6332">
        <w:t>0</w:t>
      </w:r>
      <w:r w:rsidRPr="001C6332">
        <w:t>.</w:t>
      </w:r>
      <w:r w:rsidR="00242705" w:rsidRPr="001C6332">
        <w:t>6</w:t>
      </w:r>
      <w:r w:rsidR="00570CC6" w:rsidRPr="001C6332">
        <w:t>8 (L2D), 0.46 (D3D), 0.68 (L3D), 0</w:t>
      </w:r>
      <w:r w:rsidR="00242705" w:rsidRPr="001C6332">
        <w:t>.89 (R1), 0.80 (R1D), 0.95 (C1),</w:t>
      </w:r>
      <w:r w:rsidR="00570CC6" w:rsidRPr="001C6332">
        <w:t xml:space="preserve"> 0.94</w:t>
      </w:r>
      <w:r w:rsidRPr="001C6332">
        <w:t xml:space="preserve"> (C2).</w:t>
      </w:r>
    </w:p>
    <w:p w14:paraId="0EB05492" w14:textId="77777777" w:rsidR="008F2371" w:rsidRDefault="008F2371" w:rsidP="00A9195F">
      <w:pPr>
        <w:autoSpaceDE w:val="0"/>
        <w:autoSpaceDN w:val="0"/>
        <w:adjustRightInd w:val="0"/>
        <w:spacing w:line="360" w:lineRule="auto"/>
        <w:jc w:val="both"/>
      </w:pPr>
    </w:p>
    <w:p w14:paraId="1DA91BBD" w14:textId="77777777" w:rsidR="008F2371" w:rsidRDefault="008F2371" w:rsidP="00A9195F">
      <w:pPr>
        <w:autoSpaceDE w:val="0"/>
        <w:autoSpaceDN w:val="0"/>
        <w:adjustRightInd w:val="0"/>
        <w:spacing w:line="360" w:lineRule="auto"/>
        <w:jc w:val="both"/>
      </w:pPr>
    </w:p>
    <w:p w14:paraId="7B99EC10" w14:textId="77777777" w:rsidR="00930FBE" w:rsidRDefault="00930FBE">
      <w:pPr>
        <w:spacing w:after="200" w:line="276" w:lineRule="auto"/>
      </w:pPr>
      <w:r>
        <w:br w:type="page"/>
      </w:r>
    </w:p>
    <w:p w14:paraId="5B0209D0" w14:textId="29CDBAD5" w:rsidR="0016642B" w:rsidRPr="00050CA2" w:rsidRDefault="0016642B" w:rsidP="0016642B">
      <w:pPr>
        <w:rPr>
          <w:rFonts w:eastAsia="Calibri"/>
        </w:rPr>
      </w:pPr>
      <w:r w:rsidRPr="00835CA3">
        <w:rPr>
          <w:rFonts w:eastAsia="Calibri"/>
          <w:b/>
        </w:rPr>
        <w:lastRenderedPageBreak/>
        <w:t>Table</w:t>
      </w:r>
      <w:r w:rsidR="008F4938">
        <w:rPr>
          <w:rFonts w:eastAsia="Calibri"/>
          <w:b/>
        </w:rPr>
        <w:t xml:space="preserve"> C</w:t>
      </w:r>
      <w:r w:rsidRPr="0016642B">
        <w:rPr>
          <w:rFonts w:eastAsia="Calibri"/>
          <w:b/>
        </w:rPr>
        <w:t xml:space="preserve">. </w:t>
      </w:r>
      <w:r w:rsidRPr="00050CA2">
        <w:rPr>
          <w:rFonts w:eastAsia="Calibri"/>
          <w:b/>
        </w:rPr>
        <w:t>IgG</w:t>
      </w:r>
      <w:r w:rsidRPr="00050CA2">
        <w:rPr>
          <w:rFonts w:eastAsia="Calibri"/>
        </w:rPr>
        <w:t xml:space="preserve"> </w:t>
      </w:r>
      <w:r w:rsidRPr="00050CA2">
        <w:rPr>
          <w:rFonts w:eastAsia="Calibri"/>
          <w:b/>
        </w:rPr>
        <w:t>ELISA results for LS.</w:t>
      </w:r>
    </w:p>
    <w:p w14:paraId="783F4EE5" w14:textId="77777777" w:rsidR="00457EB9" w:rsidRPr="00050CA2" w:rsidRDefault="00457EB9" w:rsidP="00A9195F">
      <w:pPr>
        <w:autoSpaceDE w:val="0"/>
        <w:autoSpaceDN w:val="0"/>
        <w:adjustRightInd w:val="0"/>
        <w:spacing w:line="360" w:lineRule="auto"/>
        <w:jc w:val="both"/>
      </w:pP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893"/>
        <w:gridCol w:w="100"/>
        <w:gridCol w:w="992"/>
        <w:gridCol w:w="850"/>
        <w:gridCol w:w="740"/>
        <w:gridCol w:w="894"/>
        <w:gridCol w:w="894"/>
        <w:gridCol w:w="894"/>
        <w:gridCol w:w="894"/>
        <w:gridCol w:w="787"/>
        <w:gridCol w:w="851"/>
        <w:gridCol w:w="850"/>
      </w:tblGrid>
      <w:tr w:rsidR="0016642B" w:rsidRPr="00457EB9" w14:paraId="1277A3A2" w14:textId="77777777" w:rsidTr="001C6332">
        <w:trPr>
          <w:trHeight w:val="29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2FC29B55" w14:textId="77777777" w:rsidR="0016642B" w:rsidRPr="00457EB9" w:rsidRDefault="00FF2034" w:rsidP="00EB0DD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#</w:t>
            </w:r>
            <w:r w:rsidR="0016642B">
              <w:rPr>
                <w:rFonts w:ascii="Calibri" w:hAnsi="Calibri" w:cs="Calibri"/>
                <w:color w:val="000000"/>
                <w:sz w:val="22"/>
                <w:szCs w:val="22"/>
              </w:rPr>
              <w:t>/A</w:t>
            </w:r>
            <w:r w:rsidR="0016642B" w:rsidRPr="00457EB9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45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57CDD455" w14:textId="77777777" w:rsidR="0016642B" w:rsidRPr="00F460D9" w:rsidRDefault="0016642B" w:rsidP="00EB0DD3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460D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ntigen:</w:t>
            </w:r>
          </w:p>
          <w:p w14:paraId="0E57B386" w14:textId="77777777" w:rsidR="0016642B" w:rsidRPr="00457EB9" w:rsidRDefault="0016642B" w:rsidP="00EB0DD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D1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558ECBB5" w14:textId="77777777" w:rsidR="0016642B" w:rsidRPr="00457EB9" w:rsidRDefault="0016642B" w:rsidP="00EB0DD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L1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6229C926" w14:textId="77777777" w:rsidR="0016642B" w:rsidRPr="00457EB9" w:rsidRDefault="0016642B" w:rsidP="00EB0DD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D2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7816B44E" w14:textId="77777777" w:rsidR="0016642B" w:rsidRPr="00457EB9" w:rsidRDefault="0016642B" w:rsidP="00EB0DD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L2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1A101E0F" w14:textId="77777777" w:rsidR="0016642B" w:rsidRPr="00457EB9" w:rsidRDefault="0016642B" w:rsidP="00EB0DD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D3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775DD387" w14:textId="77777777" w:rsidR="0016642B" w:rsidRPr="00457EB9" w:rsidRDefault="0016642B" w:rsidP="00EB0DD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L3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6588D714" w14:textId="77777777" w:rsidR="0016642B" w:rsidRPr="00457EB9" w:rsidRDefault="0016642B" w:rsidP="00EB0DD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R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4DB00FFA" w14:textId="77777777" w:rsidR="0016642B" w:rsidRPr="00457EB9" w:rsidRDefault="0016642B" w:rsidP="00EB0DD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R1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7661D15E" w14:textId="77777777" w:rsidR="0016642B" w:rsidRPr="00457EB9" w:rsidRDefault="0016642B" w:rsidP="00EB0DD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21AA0467" w14:textId="77777777" w:rsidR="0016642B" w:rsidRPr="00457EB9" w:rsidRDefault="0016642B" w:rsidP="00EB0DD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C2</w:t>
            </w:r>
          </w:p>
        </w:tc>
      </w:tr>
      <w:tr w:rsidR="0016642B" w:rsidRPr="00457EB9" w14:paraId="5C65EEC2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4AE2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691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588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A76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412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4ED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57E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362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EAE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C31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D47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</w:tr>
      <w:tr w:rsidR="0016642B" w:rsidRPr="00457EB9" w14:paraId="38E5A0F9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5E0B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B67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F7B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93A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35C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905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A95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BC6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C6E4" w14:textId="77777777" w:rsidR="0016642B" w:rsidRDefault="00096BEA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E72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AFB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</w:tr>
      <w:tr w:rsidR="0016642B" w:rsidRPr="00457EB9" w14:paraId="55C1A68B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51B6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AA7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F1B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132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EB4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E56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556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C74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C2A4" w14:textId="77777777" w:rsidR="0016642B" w:rsidRDefault="00096BEA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CAD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96D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</w:tr>
      <w:tr w:rsidR="0016642B" w:rsidRPr="00457EB9" w14:paraId="5B81ACFD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FB71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C27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33B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A25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0E9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A42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2CC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FE1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FDB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1A2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83D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</w:tr>
      <w:tr w:rsidR="0016642B" w:rsidRPr="00457EB9" w14:paraId="44B187AB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569B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32F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834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085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F1B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840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D18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5C7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2A66" w14:textId="77777777" w:rsidR="0016642B" w:rsidRDefault="00096BEA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729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7F3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</w:tr>
      <w:tr w:rsidR="0016642B" w:rsidRPr="00457EB9" w14:paraId="043CEAB1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7CA4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916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A62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3DE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739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B22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932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051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4F94" w14:textId="77777777" w:rsidR="0016642B" w:rsidRDefault="00096BEA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A80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BE0E" w14:textId="77777777" w:rsidR="0016642B" w:rsidRDefault="004A3760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</w:tr>
      <w:tr w:rsidR="0016642B" w:rsidRPr="00457EB9" w14:paraId="0A766489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4658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60B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B9B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0B1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CC3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4A0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647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BC0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95CF" w14:textId="77777777" w:rsidR="0016642B" w:rsidRDefault="00096BEA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1FA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5AC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</w:tr>
      <w:tr w:rsidR="0016642B" w:rsidRPr="00457EB9" w14:paraId="59FB610F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8B32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FC8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323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54E2" w14:textId="77777777" w:rsidR="0016642B" w:rsidRDefault="00816D76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  <w:r w:rsidR="0016642B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2C5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792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80D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852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38B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12A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728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</w:tr>
      <w:tr w:rsidR="0016642B" w:rsidRPr="00457EB9" w14:paraId="6AC0E197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693F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65D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955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FE58" w14:textId="77777777" w:rsidR="0016642B" w:rsidRDefault="00816D76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5F7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4ED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7CA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DCF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DD94" w14:textId="77777777" w:rsidR="0016642B" w:rsidRDefault="00096BEA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352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0B5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</w:tr>
      <w:tr w:rsidR="0016642B" w:rsidRPr="00457EB9" w14:paraId="4AE2D357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3C6B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913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C0B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1ED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654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B3E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626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1B1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D26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42A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27C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</w:tr>
      <w:tr w:rsidR="0016642B" w:rsidRPr="00457EB9" w14:paraId="67F01D72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91B6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DC8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89D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437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185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03A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7C1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BCE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9A0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A32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151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</w:tr>
      <w:tr w:rsidR="0016642B" w:rsidRPr="00457EB9" w14:paraId="7C7FD495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958E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14B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B02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E7B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403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C8A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BC1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15B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4F3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CCF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083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</w:tr>
      <w:tr w:rsidR="0016642B" w:rsidRPr="00457EB9" w14:paraId="73E6BE56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57BB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87A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395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458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3FC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B40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437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EF2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3FE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6CD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10C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</w:tr>
      <w:tr w:rsidR="0016642B" w:rsidRPr="00457EB9" w14:paraId="74F6A911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DD9A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609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869A" w14:textId="77777777" w:rsidR="0016642B" w:rsidRDefault="00816D76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A48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908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A7E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01B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972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A77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2FD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253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</w:tr>
      <w:tr w:rsidR="0016642B" w:rsidRPr="00457EB9" w14:paraId="6CADE52E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E072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453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139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569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94B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6E5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0AB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00E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390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426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100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</w:tr>
      <w:tr w:rsidR="0016642B" w:rsidRPr="00457EB9" w14:paraId="4FE55B39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0859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3B3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6521" w14:textId="77777777" w:rsidR="0016642B" w:rsidRDefault="00816D76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986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731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4B1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965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1B9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62D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B1C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6A9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</w:tr>
      <w:tr w:rsidR="0016642B" w:rsidRPr="00457EB9" w14:paraId="24B557B2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8109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FC4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161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41D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666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C8C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2CB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720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231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A59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285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</w:tr>
      <w:tr w:rsidR="0016642B" w:rsidRPr="00457EB9" w14:paraId="0C5BC293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0E52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44A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342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774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116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374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468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A70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253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8F1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271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</w:tr>
      <w:tr w:rsidR="0016642B" w:rsidRPr="00457EB9" w14:paraId="54C287F2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48BC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2B2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CB9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11B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F22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678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EB2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F37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BE5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688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B0C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</w:tr>
      <w:tr w:rsidR="0016642B" w:rsidRPr="00457EB9" w14:paraId="47877971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32B8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949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0CD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7A5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1F5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2E3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A7A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EB0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A0E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0E2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72D1" w14:textId="77777777" w:rsidR="0016642B" w:rsidRDefault="004A3760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</w:tr>
      <w:tr w:rsidR="0016642B" w:rsidRPr="00457EB9" w14:paraId="731B41EE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C2C3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7D1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DBC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6E3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C0D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2E0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9D8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051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E9A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664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19E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</w:tr>
      <w:tr w:rsidR="0016642B" w:rsidRPr="00457EB9" w14:paraId="29BCE5DA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476F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76D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15C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613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1A4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ACD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BEC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C07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554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49E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BC2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</w:tr>
      <w:tr w:rsidR="0016642B" w:rsidRPr="00457EB9" w14:paraId="38749182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A7F2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E14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5B7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EBA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61A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F4E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021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E59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161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65B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226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</w:tr>
      <w:tr w:rsidR="0016642B" w:rsidRPr="00457EB9" w14:paraId="13A55A4B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F51A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CE3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2A3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3AB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B4A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743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E86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690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EE3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98C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E9D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</w:tr>
      <w:tr w:rsidR="0016642B" w:rsidRPr="00457EB9" w14:paraId="269BD3B4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99A8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948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D85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08A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CB1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D69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69A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E1E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953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FB7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91F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</w:tr>
      <w:tr w:rsidR="0016642B" w:rsidRPr="00457EB9" w14:paraId="68354A7C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567D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D8C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C65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460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8AD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C74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DE5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34E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3DF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0CB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962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</w:tr>
      <w:tr w:rsidR="0016642B" w:rsidRPr="00457EB9" w14:paraId="7D5629EB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66EA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001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41F5" w14:textId="77777777" w:rsidR="0016642B" w:rsidRDefault="00816D76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  <w:r w:rsidR="0016642B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43A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1A8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D9F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084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A2A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5A1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8B8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E1E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</w:tr>
      <w:tr w:rsidR="0016642B" w:rsidRPr="00457EB9" w14:paraId="53B169F5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20FE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9D9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AAA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D21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74C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C79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C8C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EA0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252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006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D12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</w:tr>
      <w:tr w:rsidR="0016642B" w:rsidRPr="00457EB9" w14:paraId="668190B5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BCF6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04D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171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4C1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981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C21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990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EBD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A80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404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F00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</w:tr>
      <w:tr w:rsidR="0016642B" w:rsidRPr="00457EB9" w14:paraId="58356190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65FE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8CD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51C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286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64A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C44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32A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20B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826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3C1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8782" w14:textId="77777777" w:rsidR="0016642B" w:rsidRDefault="004A3760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</w:tr>
      <w:tr w:rsidR="0016642B" w:rsidRPr="00457EB9" w14:paraId="66C042EF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BB44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CD0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A7F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66F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9AF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1CD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3A4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8B0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F9A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AC3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B20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</w:tr>
      <w:tr w:rsidR="0016642B" w:rsidRPr="00457EB9" w14:paraId="77184BC1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BD16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F54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30B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650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65C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71E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EF3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5A4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659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CE6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5E5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</w:tr>
      <w:tr w:rsidR="0016642B" w:rsidRPr="00457EB9" w14:paraId="27D151AB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19A1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32B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9E3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B61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71F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C47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BCA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5D8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EE1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02E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5A1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</w:tr>
      <w:tr w:rsidR="0016642B" w:rsidRPr="00457EB9" w14:paraId="2641E67A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C5C5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E3F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6CE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6CA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2BF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C45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82D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68C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DCB4" w14:textId="77777777" w:rsidR="0016642B" w:rsidRDefault="00EF56E0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B36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E08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</w:tr>
      <w:tr w:rsidR="0016642B" w:rsidRPr="00457EB9" w14:paraId="5C6D111A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8FCA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1E6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714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5CC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2FC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3F6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49A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38B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315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43B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F2B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</w:tr>
      <w:tr w:rsidR="0016642B" w:rsidRPr="00457EB9" w14:paraId="4ED615E1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077B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EF3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1D7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9AA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F85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0F7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4D7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596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7A1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E03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23E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</w:tr>
      <w:tr w:rsidR="0016642B" w:rsidRPr="00457EB9" w14:paraId="498C946A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4517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297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B21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3A9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F1A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061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5E9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AB5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CBF9" w14:textId="77777777" w:rsidR="0016642B" w:rsidRDefault="00EF56E0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DF1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EBD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</w:tr>
      <w:tr w:rsidR="0016642B" w:rsidRPr="00457EB9" w14:paraId="5E4462EA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8E82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EF9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351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7BA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E71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88B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BE2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D65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FBE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A1C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C0E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</w:tr>
      <w:tr w:rsidR="0016642B" w:rsidRPr="00457EB9" w14:paraId="3CC2BF15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94A9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CF3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572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821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61E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BC8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80E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B25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1D3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21D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252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</w:tr>
      <w:tr w:rsidR="0016642B" w:rsidRPr="00457EB9" w14:paraId="1CBCE1FC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6805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34B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894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136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6A4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BB5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579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052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95B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9B4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469D" w14:textId="77777777" w:rsidR="0016642B" w:rsidRDefault="004A3760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</w:tr>
      <w:tr w:rsidR="0016642B" w:rsidRPr="00457EB9" w14:paraId="54ECB160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3812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D4D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29A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DAA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9F8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A39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650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2FA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557B" w14:textId="77777777" w:rsidR="0016642B" w:rsidRDefault="009510C9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44A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5C9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</w:tr>
      <w:tr w:rsidR="0016642B" w:rsidRPr="00457EB9" w14:paraId="739EF9C5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8E83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FAD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419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F13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159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FB5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853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04D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7E7B" w14:textId="77777777" w:rsidR="0016642B" w:rsidRDefault="009510C9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199E" w14:textId="77777777" w:rsidR="0016642B" w:rsidRDefault="004A3760" w:rsidP="004A376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6949" w14:textId="77777777" w:rsidR="0016642B" w:rsidRDefault="004A3760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</w:tr>
      <w:tr w:rsidR="0016642B" w:rsidRPr="00457EB9" w14:paraId="191CF444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FC1E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E6F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347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16F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C15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551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5B3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533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F17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556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0AB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</w:tr>
      <w:tr w:rsidR="0016642B" w:rsidRPr="00457EB9" w14:paraId="02A21D42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94FF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A84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2A4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672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DA5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809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0F2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0D0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B8C8" w14:textId="77777777" w:rsidR="0016642B" w:rsidRDefault="009510C9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B86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43C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</w:tr>
      <w:tr w:rsidR="0016642B" w:rsidRPr="00457EB9" w14:paraId="73C5AD17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0DCC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140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C42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F3A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FAF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4AF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D36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AD5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049A" w14:textId="77777777" w:rsidR="0016642B" w:rsidRDefault="009510C9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568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011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</w:tr>
      <w:tr w:rsidR="0016642B" w:rsidRPr="00457EB9" w14:paraId="4B43B955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2E1D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lastRenderedPageBreak/>
              <w:t>4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D19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A3D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2CF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543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EDE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E52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E28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3016" w14:textId="77777777" w:rsidR="0016642B" w:rsidRDefault="009510C9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63B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D49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</w:tr>
      <w:tr w:rsidR="0016642B" w:rsidRPr="00457EB9" w14:paraId="73B63F48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D8FC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ECA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8EF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787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776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5BC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6F7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C1B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3366" w14:textId="77777777" w:rsidR="0016642B" w:rsidRDefault="009510C9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8B5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BCA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16642B" w:rsidRPr="00457EB9" w14:paraId="3A151B48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A26C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C70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11F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2AA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572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B23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62A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CB3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739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334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7A6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</w:tr>
      <w:tr w:rsidR="0016642B" w:rsidRPr="00457EB9" w14:paraId="3DBABD9A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619C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905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237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038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9C4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0CC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4F5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972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FDB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94E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D90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</w:tr>
      <w:tr w:rsidR="0016642B" w:rsidRPr="00457EB9" w14:paraId="79D61799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864D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0B2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55B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48E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329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A9A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EFE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F7C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B55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943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70E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</w:tr>
      <w:tr w:rsidR="0016642B" w:rsidRPr="00457EB9" w14:paraId="5B689FF1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512E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0A4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4B5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302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235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0FF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C81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946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591E" w14:textId="77777777" w:rsidR="0016642B" w:rsidRDefault="009510C9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91D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AD7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</w:tr>
      <w:tr w:rsidR="0016642B" w:rsidRPr="00457EB9" w14:paraId="03A4FB7B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BCDC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3BB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5FC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563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798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937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411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9E1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FCB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F31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8CF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</w:tr>
      <w:tr w:rsidR="0016642B" w:rsidRPr="00457EB9" w14:paraId="7ED3DDE1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4FCF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A5E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190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35C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029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D7D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28C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D29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5C8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6C5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6D1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</w:tr>
      <w:tr w:rsidR="0016642B" w:rsidRPr="00457EB9" w14:paraId="6642E745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F3C1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060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4A3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CE8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49C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87D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816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CE1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3BD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776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CC3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</w:tr>
      <w:tr w:rsidR="0016642B" w:rsidRPr="00457EB9" w14:paraId="3F993323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3B60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AEA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781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9C5E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A5F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596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D2F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9A8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5767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CCA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126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</w:tr>
      <w:tr w:rsidR="0016642B" w:rsidRPr="00457EB9" w14:paraId="473AD2A2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9104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355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6A9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820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7E3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FF5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32E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AB6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76B1" w14:textId="77777777" w:rsidR="0016642B" w:rsidRDefault="009510C9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1E9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933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</w:tr>
      <w:tr w:rsidR="0016642B" w:rsidRPr="00457EB9" w14:paraId="0A0F717D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793A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80E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3DA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606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D5C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6AB8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E17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9803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5A8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795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83A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</w:tr>
      <w:tr w:rsidR="0016642B" w:rsidRPr="00457EB9" w14:paraId="75D98960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6C28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E04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8C1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347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1CB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378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C4C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2A9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6361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647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10F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</w:tr>
      <w:tr w:rsidR="0016642B" w:rsidRPr="00457EB9" w14:paraId="47A81821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2A2D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D56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3D62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D39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F18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E845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796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4D0C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A84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098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3FAF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</w:tr>
      <w:tr w:rsidR="0016642B" w:rsidRPr="00457EB9" w14:paraId="22519DF3" w14:textId="77777777" w:rsidTr="001C6332">
        <w:trPr>
          <w:trHeight w:val="250"/>
        </w:trPr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97FC" w14:textId="77777777" w:rsidR="0016642B" w:rsidRPr="00457EB9" w:rsidRDefault="0016642B" w:rsidP="0016642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6AE6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D6EA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B54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890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FE19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1180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1E44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C41B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42D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BFED" w14:textId="77777777" w:rsidR="0016642B" w:rsidRDefault="0016642B" w:rsidP="001664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</w:tr>
      <w:tr w:rsidR="0016642B" w:rsidRPr="00457EB9" w14:paraId="64E913F6" w14:textId="77777777" w:rsidTr="001C6332">
        <w:trPr>
          <w:trHeight w:val="250"/>
        </w:trPr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52541" w14:textId="77777777" w:rsidR="0016642B" w:rsidRDefault="0016642B" w:rsidP="00EB0DD3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C130E60" w14:textId="77777777" w:rsidR="0016642B" w:rsidRPr="00457EB9" w:rsidRDefault="0016642B" w:rsidP="00EB0DD3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D476C">
              <w:rPr>
                <w:rFonts w:ascii="Arial" w:hAnsi="Arial" w:cs="Arial"/>
                <w:b/>
                <w:sz w:val="20"/>
                <w:szCs w:val="20"/>
              </w:rPr>
              <w:t>BLAN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B3199" w14:textId="77777777" w:rsidR="0016642B" w:rsidRPr="00457EB9" w:rsidRDefault="0016642B" w:rsidP="00EB0D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772132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A8151" w14:textId="77777777" w:rsidR="0016642B" w:rsidRPr="00457EB9" w:rsidRDefault="0016642B" w:rsidP="00EB0D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77213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FC5E3" w14:textId="77777777" w:rsidR="0016642B" w:rsidRPr="00457EB9" w:rsidRDefault="0016642B" w:rsidP="00EB0D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772132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7578D" w14:textId="77777777" w:rsidR="0016642B" w:rsidRPr="00457EB9" w:rsidRDefault="0016642B" w:rsidP="00EB0D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77213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69E01" w14:textId="77777777" w:rsidR="0016642B" w:rsidRPr="00457EB9" w:rsidRDefault="0016642B" w:rsidP="00EB0D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772132">
              <w:rPr>
                <w:rFonts w:ascii="Arial" w:hAnsi="Arial" w:cs="Arial"/>
                <w:sz w:val="20"/>
                <w:szCs w:val="20"/>
              </w:rPr>
              <w:t>00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867C7" w14:textId="77777777" w:rsidR="0016642B" w:rsidRPr="00457EB9" w:rsidRDefault="0016642B" w:rsidP="00EB0D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7213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207D8" w14:textId="77777777" w:rsidR="0016642B" w:rsidRPr="00457EB9" w:rsidRDefault="0016642B" w:rsidP="00EB0D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 w:rsidR="00772132">
              <w:rPr>
                <w:rFonts w:ascii="Arial" w:hAnsi="Arial" w:cs="Arial"/>
                <w:sz w:val="20"/>
                <w:szCs w:val="20"/>
              </w:rPr>
              <w:t>1</w:t>
            </w:r>
            <w:r w:rsidRPr="00457EB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3DF68" w14:textId="77777777" w:rsidR="0016642B" w:rsidRPr="00457EB9" w:rsidRDefault="0016642B" w:rsidP="00EB0D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77213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E6F06" w14:textId="77777777" w:rsidR="0016642B" w:rsidRPr="00457EB9" w:rsidRDefault="0016642B" w:rsidP="00EB0D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77213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615A3" w14:textId="77777777" w:rsidR="0016642B" w:rsidRPr="00457EB9" w:rsidRDefault="0016642B" w:rsidP="00EB0DD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772132">
              <w:rPr>
                <w:rFonts w:ascii="Arial" w:hAnsi="Arial" w:cs="Arial"/>
                <w:sz w:val="20"/>
                <w:szCs w:val="20"/>
              </w:rPr>
              <w:t>003</w:t>
            </w:r>
          </w:p>
        </w:tc>
      </w:tr>
    </w:tbl>
    <w:p w14:paraId="5CAFA70C" w14:textId="77777777" w:rsidR="00FB276C" w:rsidRDefault="00974583" w:rsidP="00974583">
      <w:pPr>
        <w:autoSpaceDE w:val="0"/>
        <w:autoSpaceDN w:val="0"/>
        <w:adjustRightInd w:val="0"/>
        <w:spacing w:line="360" w:lineRule="auto"/>
        <w:jc w:val="both"/>
      </w:pPr>
      <w:r>
        <w:t>*Blank is the signal obtained using incubation buffer instead of serum.</w:t>
      </w:r>
    </w:p>
    <w:p w14:paraId="59A859AA" w14:textId="77777777" w:rsidR="00FB276C" w:rsidRDefault="00FB276C">
      <w:pPr>
        <w:spacing w:after="200" w:line="276" w:lineRule="auto"/>
      </w:pPr>
      <w:r>
        <w:br w:type="page"/>
      </w:r>
    </w:p>
    <w:p w14:paraId="2A84B496" w14:textId="55F660BF" w:rsidR="00FB276C" w:rsidRPr="00FB276C" w:rsidRDefault="00FB276C" w:rsidP="00FB276C">
      <w:pPr>
        <w:rPr>
          <w:rFonts w:eastAsia="Calibri"/>
        </w:rPr>
      </w:pPr>
      <w:r w:rsidRPr="00835CA3">
        <w:rPr>
          <w:rFonts w:eastAsia="Calibri"/>
          <w:b/>
        </w:rPr>
        <w:lastRenderedPageBreak/>
        <w:t>Table</w:t>
      </w:r>
      <w:r w:rsidR="008F4938">
        <w:rPr>
          <w:rFonts w:eastAsia="Calibri"/>
          <w:b/>
        </w:rPr>
        <w:t xml:space="preserve"> D</w:t>
      </w:r>
      <w:bookmarkStart w:id="0" w:name="_GoBack"/>
      <w:bookmarkEnd w:id="0"/>
      <w:r w:rsidRPr="0016642B">
        <w:rPr>
          <w:rFonts w:eastAsia="Calibri"/>
          <w:b/>
        </w:rPr>
        <w:t xml:space="preserve">. </w:t>
      </w:r>
      <w:r>
        <w:rPr>
          <w:rFonts w:eastAsia="Calibri"/>
          <w:b/>
        </w:rPr>
        <w:t>IgM</w:t>
      </w:r>
      <w:r w:rsidRPr="00FB276C">
        <w:rPr>
          <w:rFonts w:eastAsia="Calibri"/>
        </w:rPr>
        <w:t xml:space="preserve"> </w:t>
      </w:r>
      <w:r w:rsidRPr="00FB276C">
        <w:rPr>
          <w:rFonts w:eastAsia="Calibri"/>
          <w:b/>
        </w:rPr>
        <w:t>ELISA results for LS.</w:t>
      </w:r>
    </w:p>
    <w:p w14:paraId="4010B290" w14:textId="77777777" w:rsidR="00FB276C" w:rsidRPr="00FB276C" w:rsidRDefault="00FB276C" w:rsidP="00FB276C">
      <w:pPr>
        <w:autoSpaceDE w:val="0"/>
        <w:autoSpaceDN w:val="0"/>
        <w:adjustRightInd w:val="0"/>
        <w:spacing w:line="360" w:lineRule="auto"/>
        <w:jc w:val="both"/>
      </w:pPr>
    </w:p>
    <w:tbl>
      <w:tblPr>
        <w:tblW w:w="9833" w:type="dxa"/>
        <w:tblLayout w:type="fixed"/>
        <w:tblLook w:val="04A0" w:firstRow="1" w:lastRow="0" w:firstColumn="1" w:lastColumn="0" w:noHBand="0" w:noVBand="1"/>
      </w:tblPr>
      <w:tblGrid>
        <w:gridCol w:w="893"/>
        <w:gridCol w:w="100"/>
        <w:gridCol w:w="992"/>
        <w:gridCol w:w="850"/>
        <w:gridCol w:w="740"/>
        <w:gridCol w:w="894"/>
        <w:gridCol w:w="894"/>
        <w:gridCol w:w="894"/>
        <w:gridCol w:w="894"/>
        <w:gridCol w:w="894"/>
        <w:gridCol w:w="894"/>
        <w:gridCol w:w="894"/>
      </w:tblGrid>
      <w:tr w:rsidR="00FB276C" w:rsidRPr="00457EB9" w14:paraId="7A905105" w14:textId="77777777" w:rsidTr="00C41062">
        <w:trPr>
          <w:trHeight w:val="29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5B9F1082" w14:textId="77777777" w:rsidR="00FB276C" w:rsidRPr="00457EB9" w:rsidRDefault="00FB276C" w:rsidP="00C4106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%/A</w:t>
            </w:r>
            <w:r w:rsidRPr="00457EB9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45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00492F09" w14:textId="77777777" w:rsidR="00FB276C" w:rsidRPr="00F460D9" w:rsidRDefault="00FB276C" w:rsidP="00C41062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460D9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ntigen:</w:t>
            </w:r>
          </w:p>
          <w:p w14:paraId="129E1DA6" w14:textId="77777777" w:rsidR="00FB276C" w:rsidRPr="00457EB9" w:rsidRDefault="00FB276C" w:rsidP="00C4106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D1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56E437AE" w14:textId="77777777" w:rsidR="00FB276C" w:rsidRPr="00457EB9" w:rsidRDefault="00FB276C" w:rsidP="00C4106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L1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0C38F645" w14:textId="77777777" w:rsidR="00FB276C" w:rsidRPr="00457EB9" w:rsidRDefault="00FB276C" w:rsidP="00C4106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D2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004C7BE1" w14:textId="77777777" w:rsidR="00FB276C" w:rsidRPr="00457EB9" w:rsidRDefault="00FB276C" w:rsidP="00C4106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L2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11390CCE" w14:textId="77777777" w:rsidR="00FB276C" w:rsidRPr="00457EB9" w:rsidRDefault="00FB276C" w:rsidP="00C4106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D3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54ACF8CD" w14:textId="77777777" w:rsidR="00FB276C" w:rsidRPr="00457EB9" w:rsidRDefault="00FB276C" w:rsidP="00C4106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L3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0AD1C100" w14:textId="77777777" w:rsidR="00FB276C" w:rsidRPr="00457EB9" w:rsidRDefault="00FB276C" w:rsidP="00C4106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2BE5D19A" w14:textId="77777777" w:rsidR="00FB276C" w:rsidRPr="00457EB9" w:rsidRDefault="00FB276C" w:rsidP="00C4106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R1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2AA6C80E" w14:textId="77777777" w:rsidR="00FB276C" w:rsidRPr="00457EB9" w:rsidRDefault="00FB276C" w:rsidP="00C4106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C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ADD8E6"/>
            <w:noWrap/>
            <w:vAlign w:val="bottom"/>
            <w:hideMark/>
          </w:tcPr>
          <w:p w14:paraId="5B558306" w14:textId="77777777" w:rsidR="00FB276C" w:rsidRPr="00457EB9" w:rsidRDefault="00FB276C" w:rsidP="00C4106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7EB9">
              <w:rPr>
                <w:rFonts w:ascii="Calibri" w:hAnsi="Calibri" w:cs="Calibri"/>
                <w:color w:val="000000"/>
                <w:sz w:val="22"/>
                <w:szCs w:val="22"/>
              </w:rPr>
              <w:t>C2</w:t>
            </w:r>
          </w:p>
        </w:tc>
      </w:tr>
      <w:tr w:rsidR="00C41062" w:rsidRPr="00457EB9" w14:paraId="60FF1F92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36D6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79B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863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E30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E89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19F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C1A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B74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154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F8E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65C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</w:tr>
      <w:tr w:rsidR="00C41062" w:rsidRPr="00457EB9" w14:paraId="2AC78CC0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036C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28D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9B7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280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5BB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916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2EA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6C4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93D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689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156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</w:tr>
      <w:tr w:rsidR="00C41062" w:rsidRPr="00457EB9" w14:paraId="5B1F3294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590C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FD2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61D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301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20F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A7C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2CA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D47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ECF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612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C93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C41062" w:rsidRPr="00457EB9" w14:paraId="13F1D35F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36B3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503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0F2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996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605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7B2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DAE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02E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C92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E5C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48B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C41062" w:rsidRPr="00457EB9" w14:paraId="6C7B00EF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9CE8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4F5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8FE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969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D46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2ED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A32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001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1B9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5FC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E2B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</w:tr>
      <w:tr w:rsidR="00C41062" w:rsidRPr="00457EB9" w14:paraId="4BBAFF0A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C03E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E84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0EB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053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A3F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E8C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423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ED8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7BC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5C2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373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C41062" w:rsidRPr="00457EB9" w14:paraId="27F10D31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F62D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0A7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5E1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60E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717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98E3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F31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7CC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3D82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5BD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7EF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C41062" w:rsidRPr="00457EB9" w14:paraId="68CF1A06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D8BB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662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FFC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107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892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FBF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6DC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46F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B1C5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C15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DF5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C41062" w:rsidRPr="00457EB9" w14:paraId="7BBA528D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4233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9F8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DC5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893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B34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03D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CAD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400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D636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99A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72D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C41062" w:rsidRPr="00457EB9" w14:paraId="35E45894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E5E2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CFE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226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379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6C9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753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4D5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E43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0BDB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CB8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63A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</w:tr>
      <w:tr w:rsidR="00C41062" w:rsidRPr="00457EB9" w14:paraId="3A19AFA4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02FB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092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49A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6AC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34D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2E4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B55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5FC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718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F08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882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C41062" w:rsidRPr="00457EB9" w14:paraId="3A1879C6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EE23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7A1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F29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643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6D0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26E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DD0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6A0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28E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96D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826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C41062" w:rsidRPr="00457EB9" w14:paraId="2F2E5E6A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632B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3D7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E33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22D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BA5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C45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19D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180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B73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2D3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A96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C41062" w:rsidRPr="00457EB9" w14:paraId="6782A14B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DBC1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4D6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936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9D8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DFE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DDA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655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C47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383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684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03C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</w:tr>
      <w:tr w:rsidR="00C41062" w:rsidRPr="00457EB9" w14:paraId="031AA897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AFF6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318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EF7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DB7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03E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6E9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97D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649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7A0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4CB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FC5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</w:tr>
      <w:tr w:rsidR="00C41062" w:rsidRPr="00457EB9" w14:paraId="6DFA8043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5165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4D7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7F9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2BF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0BA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E19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CC4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98E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EED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A42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A9B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</w:tr>
      <w:tr w:rsidR="00C41062" w:rsidRPr="00457EB9" w14:paraId="3E1D867C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8AEB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278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047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195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8C0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9A3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409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D06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C1D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CB3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D7B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</w:tr>
      <w:tr w:rsidR="00C41062" w:rsidRPr="00457EB9" w14:paraId="6BE18D18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1852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AA0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96C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07A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E79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55B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EAE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B4F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6CC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2B5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77E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</w:tr>
      <w:tr w:rsidR="00C41062" w:rsidRPr="00457EB9" w14:paraId="23A6C6B0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D54B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769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383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CE5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800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3F3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590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596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765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009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110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C41062" w:rsidRPr="00457EB9" w14:paraId="57C3F747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12CC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F32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E1B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C1B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49D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BE6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6F6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B74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593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43B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26B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</w:tr>
      <w:tr w:rsidR="00C41062" w:rsidRPr="00457EB9" w14:paraId="51090767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37BC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F21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A76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245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A08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381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2E3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B5B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2C9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FFF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6F6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</w:tr>
      <w:tr w:rsidR="00C41062" w:rsidRPr="00457EB9" w14:paraId="3812EB81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E8B6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765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DAD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783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D26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276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B6C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AD0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D81C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799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AAB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C41062" w:rsidRPr="00457EB9" w14:paraId="00244624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7B6B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A39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C5E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2EA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249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8F7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F94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47C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6F9C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8BD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6F1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</w:tr>
      <w:tr w:rsidR="00C41062" w:rsidRPr="00457EB9" w14:paraId="4270FB6C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72B4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098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79B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51C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E3B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A16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BAC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D76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A76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BBD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0120" w14:textId="77777777" w:rsidR="00C41062" w:rsidRDefault="00FE25F9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</w:tr>
      <w:tr w:rsidR="00C41062" w:rsidRPr="00457EB9" w14:paraId="7878C0F4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2D10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759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CCD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1E2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0FF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675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9B6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584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1C19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941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37B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</w:tr>
      <w:tr w:rsidR="00C41062" w:rsidRPr="00457EB9" w14:paraId="0FE29CE5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3E43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604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C97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476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E3B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738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89F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B25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EB54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DE0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0E61" w14:textId="77777777" w:rsidR="00C41062" w:rsidRDefault="00FE25F9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C41062" w:rsidRPr="00457EB9" w14:paraId="6B5BFAD5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C833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F93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63C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A69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812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27F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E97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8A4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04A2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AD3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11D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C41062" w:rsidRPr="00457EB9" w14:paraId="3736EB02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B125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A45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9DE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BFB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B14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58D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451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548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619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AD7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512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</w:tr>
      <w:tr w:rsidR="00C41062" w:rsidRPr="00457EB9" w14:paraId="104CED36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7B26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4F5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F9E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933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C0C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C43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8DF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FCF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56B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9E6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627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</w:tr>
      <w:tr w:rsidR="00C41062" w:rsidRPr="00457EB9" w14:paraId="4B1D95A3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E7C3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180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A06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A9F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B12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47B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BDB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7EE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76A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84C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3CB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</w:tr>
      <w:tr w:rsidR="00C41062" w:rsidRPr="00457EB9" w14:paraId="205AD547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7CA9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2F3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55C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5BA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3E9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713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FC1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CA6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DFA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1A6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9F1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</w:tr>
      <w:tr w:rsidR="00C41062" w:rsidRPr="00457EB9" w14:paraId="09005DE1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C6F4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676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3E9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24B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665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728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354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FB1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B01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3D7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D38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</w:tr>
      <w:tr w:rsidR="00C41062" w:rsidRPr="00457EB9" w14:paraId="1F897F3A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472B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32E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CD7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5BD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52D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1F8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700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E12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AF1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DC9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DD8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</w:tr>
      <w:tr w:rsidR="00C41062" w:rsidRPr="00457EB9" w14:paraId="267D61A4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9F38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2EA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0B6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012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F88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383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B83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19D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FAA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E9E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F11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</w:tr>
      <w:tr w:rsidR="00C41062" w:rsidRPr="00457EB9" w14:paraId="24C2CF4B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9956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3A0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0AD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B97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ACE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B76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79A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EA7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639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96E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2B1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C41062" w:rsidRPr="00457EB9" w14:paraId="29919568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38DA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DD6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D34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CF6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25F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56A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54A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4F4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257F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  <w:r w:rsidR="00C4106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61E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18C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C41062" w:rsidRPr="00457EB9" w14:paraId="07EC75C3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82D5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0D3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60D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A17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6D7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EF4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8B8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A8F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F88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316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240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</w:tr>
      <w:tr w:rsidR="00C41062" w:rsidRPr="00457EB9" w14:paraId="4589E210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782F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5B5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289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139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215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8A6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5B8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15E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050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9E2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6DF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C41062" w:rsidRPr="00457EB9" w14:paraId="7EC20751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511C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7C1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147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BCC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C8F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CD4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E7F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0FE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B97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3506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F2A1" w14:textId="77777777" w:rsidR="00C41062" w:rsidRDefault="003F4990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  <w:r w:rsidR="00C4106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C41062" w:rsidRPr="00457EB9" w14:paraId="7CF8D6EA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9FF0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C19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53A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4EC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7CE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C9F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E1F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CDC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EC6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36D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4AF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C41062" w:rsidRPr="00457EB9" w14:paraId="5DC06201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C744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6A1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23C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8BE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C0C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E57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AE6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400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EBE5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7A5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619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C41062" w:rsidRPr="00457EB9" w14:paraId="72483335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B361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631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FEF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22B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CB2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B7B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8B3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D5D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3B3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DFCE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B86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C41062" w:rsidRPr="00457EB9" w14:paraId="7C691686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6DAA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04E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D15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4A9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E44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9A2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085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A53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A80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7F2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7D7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</w:tr>
      <w:tr w:rsidR="00C41062" w:rsidRPr="00457EB9" w14:paraId="683CE255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0505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71D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744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084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A45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BD4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298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017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9DCF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C4A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D65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C41062" w:rsidRPr="00457EB9" w14:paraId="74229C4C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B418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AEB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C26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9F5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F0D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6E9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BF9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E02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7D0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299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BBC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C41062" w:rsidRPr="00457EB9" w14:paraId="3AF8AFCD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10DC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lastRenderedPageBreak/>
              <w:t>4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AE8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319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B74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68C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28D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2FF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217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347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4E9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C78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</w:tr>
      <w:tr w:rsidR="00C41062" w:rsidRPr="00457EB9" w14:paraId="21321649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22B0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A44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6E9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5EE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ECF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6A8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3F0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8B9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10F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C50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433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</w:tr>
      <w:tr w:rsidR="00C41062" w:rsidRPr="00457EB9" w14:paraId="39046B84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BEEC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136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AAE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8BE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C53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7E0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D5B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8FF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EED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685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D0F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</w:tr>
      <w:tr w:rsidR="00C41062" w:rsidRPr="00457EB9" w14:paraId="42D4A062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891B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CF1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753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FDF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ED4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97C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B49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A06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6FC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157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4C9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C41062" w:rsidRPr="00457EB9" w14:paraId="7C59D6B7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A88A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A74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0D0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D01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D64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4C2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112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5D68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673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ED1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8C9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C41062" w:rsidRPr="00457EB9" w14:paraId="7FA2D499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193A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8B8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A27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9D8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2BF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C68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10C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580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745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BE44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  <w:r w:rsidR="00C4106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368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C41062" w:rsidRPr="00457EB9" w14:paraId="29FF1AA1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DFA7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DD1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8F0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955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4BB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001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926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52A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DDAF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5692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  <w:r w:rsidR="00C4106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EA4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C41062" w:rsidRPr="00457EB9" w14:paraId="54A8BC05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69DB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C87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F87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A28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C81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4ED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175A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  <w:r w:rsidR="00C4106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B1D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25E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BE0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FC1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C41062" w:rsidRPr="00457EB9" w14:paraId="02BF7745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F876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AF3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B85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9AC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8E7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8B0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5C6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67E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425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B30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050CA2">
              <w:rPr>
                <w:rFonts w:ascii="Calibri" w:hAnsi="Calibri" w:cs="Calibri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394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C41062" w:rsidRPr="00457EB9" w14:paraId="3761139F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4C11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CBE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D97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8D4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BE8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08F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FA9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420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ECB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722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4E4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C41062" w:rsidRPr="00457EB9" w14:paraId="20F3FF04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9128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6F9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E4D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094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E37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99E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242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D19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DE9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960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6DB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</w:tr>
      <w:tr w:rsidR="00C41062" w:rsidRPr="00457EB9" w14:paraId="0E15CDA5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07C1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6602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2DF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7BB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795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F897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879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1B7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ECD1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CB11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2D6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</w:tr>
      <w:tr w:rsidR="00C41062" w:rsidRPr="00457EB9" w14:paraId="2C8278C6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E4C4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2B64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5C4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6F3A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F6F0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1A32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D52B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A6C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865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A3FB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BA3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C41062" w:rsidRPr="00457EB9" w14:paraId="379BE01D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09C4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62C5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ECB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124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400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685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973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0F1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094D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92F0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AB00" w14:textId="77777777" w:rsidR="00C41062" w:rsidRDefault="00050CA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C41062" w:rsidRPr="00457EB9" w14:paraId="496CCFCB" w14:textId="77777777" w:rsidTr="00C41062">
        <w:trPr>
          <w:trHeight w:val="250"/>
        </w:trPr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8C74" w14:textId="77777777" w:rsidR="00C41062" w:rsidRPr="00457EB9" w:rsidRDefault="00C41062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28C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ACF6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3753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62D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A28C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BEA9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1F27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F920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3848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256E" w14:textId="77777777" w:rsidR="00C41062" w:rsidRDefault="00C41062" w:rsidP="00C4106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</w:tr>
      <w:tr w:rsidR="00FB276C" w:rsidRPr="00457EB9" w14:paraId="182DDDDE" w14:textId="77777777" w:rsidTr="00C41062">
        <w:trPr>
          <w:trHeight w:val="250"/>
        </w:trPr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C689F" w14:textId="77777777" w:rsidR="00FB276C" w:rsidRDefault="00FB276C" w:rsidP="00C4106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FF69FB6" w14:textId="77777777" w:rsidR="00FB276C" w:rsidRPr="00457EB9" w:rsidRDefault="00FB276C" w:rsidP="00C4106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D476C">
              <w:rPr>
                <w:rFonts w:ascii="Arial" w:hAnsi="Arial" w:cs="Arial"/>
                <w:b/>
                <w:sz w:val="20"/>
                <w:szCs w:val="20"/>
              </w:rPr>
              <w:t>BLAN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9DE03" w14:textId="77777777" w:rsidR="00FB276C" w:rsidRPr="00457EB9" w:rsidRDefault="00FB276C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 w:rsidR="001C1926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6EB36" w14:textId="77777777" w:rsidR="00FB276C" w:rsidRPr="00457EB9" w:rsidRDefault="00FB276C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 w:rsidR="001C1926">
              <w:rPr>
                <w:rFonts w:ascii="Arial" w:hAnsi="Arial" w:cs="Arial"/>
                <w:sz w:val="20"/>
                <w:szCs w:val="20"/>
              </w:rPr>
              <w:t>.0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A5374" w14:textId="77777777" w:rsidR="00FB276C" w:rsidRPr="00457EB9" w:rsidRDefault="00FB276C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 w:rsidR="001C1926">
              <w:rPr>
                <w:rFonts w:ascii="Arial" w:hAnsi="Arial" w:cs="Arial"/>
                <w:sz w:val="20"/>
                <w:szCs w:val="20"/>
              </w:rPr>
              <w:t>.0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06501" w14:textId="77777777" w:rsidR="00FB276C" w:rsidRPr="00457EB9" w:rsidRDefault="00FB276C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 w:rsidR="001C1926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FA55D" w14:textId="77777777" w:rsidR="00FB276C" w:rsidRPr="00457EB9" w:rsidRDefault="00FB276C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 w:rsidR="001C1926">
              <w:rPr>
                <w:rFonts w:ascii="Arial" w:hAnsi="Arial" w:cs="Arial"/>
                <w:sz w:val="20"/>
                <w:szCs w:val="20"/>
              </w:rPr>
              <w:t>.00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7BE00" w14:textId="77777777" w:rsidR="00FB276C" w:rsidRPr="00457EB9" w:rsidRDefault="00FB276C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 w:rsidR="001C192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0B7FA" w14:textId="77777777" w:rsidR="00FB276C" w:rsidRPr="00457EB9" w:rsidRDefault="00FB276C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 w:rsidR="001C192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ED193" w14:textId="77777777" w:rsidR="00FB276C" w:rsidRPr="00457EB9" w:rsidRDefault="00FB276C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 w:rsidR="001C1926">
              <w:rPr>
                <w:rFonts w:ascii="Arial" w:hAnsi="Arial" w:cs="Arial"/>
                <w:sz w:val="20"/>
                <w:szCs w:val="20"/>
              </w:rPr>
              <w:t>.0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AF9D9" w14:textId="77777777" w:rsidR="00FB276C" w:rsidRPr="00457EB9" w:rsidRDefault="00FB276C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 w:rsidR="001C1926">
              <w:rPr>
                <w:rFonts w:ascii="Arial" w:hAnsi="Arial" w:cs="Arial"/>
                <w:sz w:val="20"/>
                <w:szCs w:val="20"/>
              </w:rPr>
              <w:t>.01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FE701" w14:textId="77777777" w:rsidR="00FB276C" w:rsidRPr="00457EB9" w:rsidRDefault="00FB276C" w:rsidP="00C4106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7EB9">
              <w:rPr>
                <w:rFonts w:ascii="Arial" w:hAnsi="Arial" w:cs="Arial"/>
                <w:sz w:val="20"/>
                <w:szCs w:val="20"/>
              </w:rPr>
              <w:t>0</w:t>
            </w:r>
            <w:r w:rsidR="001C1926">
              <w:rPr>
                <w:rFonts w:ascii="Arial" w:hAnsi="Arial" w:cs="Arial"/>
                <w:sz w:val="20"/>
                <w:szCs w:val="20"/>
              </w:rPr>
              <w:t>.0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32A55295" w14:textId="77777777" w:rsidR="00FB276C" w:rsidRDefault="00FB276C" w:rsidP="00FB276C">
      <w:pPr>
        <w:autoSpaceDE w:val="0"/>
        <w:autoSpaceDN w:val="0"/>
        <w:adjustRightInd w:val="0"/>
        <w:spacing w:line="360" w:lineRule="auto"/>
        <w:jc w:val="both"/>
      </w:pPr>
      <w:r>
        <w:t>*Blank is the signal obtained using incubation buffer instead of serum.</w:t>
      </w:r>
    </w:p>
    <w:p w14:paraId="0B5DFC2B" w14:textId="77777777" w:rsidR="00974583" w:rsidRDefault="00974583" w:rsidP="00974583">
      <w:pPr>
        <w:autoSpaceDE w:val="0"/>
        <w:autoSpaceDN w:val="0"/>
        <w:adjustRightInd w:val="0"/>
        <w:spacing w:line="360" w:lineRule="auto"/>
        <w:jc w:val="both"/>
      </w:pPr>
    </w:p>
    <w:p w14:paraId="2F9FAF86" w14:textId="77777777" w:rsidR="0016642B" w:rsidRPr="00A9195F" w:rsidRDefault="0016642B" w:rsidP="00A9195F">
      <w:pPr>
        <w:autoSpaceDE w:val="0"/>
        <w:autoSpaceDN w:val="0"/>
        <w:adjustRightInd w:val="0"/>
        <w:spacing w:line="360" w:lineRule="auto"/>
        <w:jc w:val="both"/>
      </w:pPr>
    </w:p>
    <w:sectPr w:rsidR="0016642B" w:rsidRPr="00A9195F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77271D" w14:textId="77777777" w:rsidR="00C80F27" w:rsidRDefault="00C80F27" w:rsidP="00F7140B">
      <w:r>
        <w:separator/>
      </w:r>
    </w:p>
  </w:endnote>
  <w:endnote w:type="continuationSeparator" w:id="0">
    <w:p w14:paraId="0B000D03" w14:textId="77777777" w:rsidR="00C80F27" w:rsidRDefault="00C80F27" w:rsidP="00F714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0826213"/>
      <w:docPartObj>
        <w:docPartGallery w:val="Page Numbers (Bottom of Page)"/>
        <w:docPartUnique/>
      </w:docPartObj>
    </w:sdtPr>
    <w:sdtEndPr/>
    <w:sdtContent>
      <w:p w14:paraId="4491F3EE" w14:textId="1B2372F7" w:rsidR="00C80F27" w:rsidRDefault="00C80F27">
        <w:pPr>
          <w:pStyle w:val="Sidefod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8F4938">
          <w:rPr>
            <w:noProof/>
          </w:rPr>
          <w:t>7</w:t>
        </w:r>
        <w:r>
          <w:fldChar w:fldCharType="end"/>
        </w:r>
      </w:p>
    </w:sdtContent>
  </w:sdt>
  <w:p w14:paraId="2E47D38B" w14:textId="77777777" w:rsidR="00C80F27" w:rsidRDefault="00C80F27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06C86D" w14:textId="77777777" w:rsidR="00C80F27" w:rsidRDefault="00C80F27" w:rsidP="00F7140B">
      <w:r>
        <w:separator/>
      </w:r>
    </w:p>
  </w:footnote>
  <w:footnote w:type="continuationSeparator" w:id="0">
    <w:p w14:paraId="22CBFCEB" w14:textId="77777777" w:rsidR="00C80F27" w:rsidRDefault="00C80F27" w:rsidP="00F714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D26DD6"/>
    <w:multiLevelType w:val="hybridMultilevel"/>
    <w:tmpl w:val="065670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3BE"/>
    <w:rsid w:val="00017477"/>
    <w:rsid w:val="000209E2"/>
    <w:rsid w:val="00024FA9"/>
    <w:rsid w:val="00050CA2"/>
    <w:rsid w:val="00087791"/>
    <w:rsid w:val="00090619"/>
    <w:rsid w:val="00096BEA"/>
    <w:rsid w:val="000A52B8"/>
    <w:rsid w:val="000A689F"/>
    <w:rsid w:val="000C3770"/>
    <w:rsid w:val="00134C54"/>
    <w:rsid w:val="00142EC3"/>
    <w:rsid w:val="001506FD"/>
    <w:rsid w:val="00152B28"/>
    <w:rsid w:val="001610AB"/>
    <w:rsid w:val="0016642B"/>
    <w:rsid w:val="00194CE3"/>
    <w:rsid w:val="001B1AC0"/>
    <w:rsid w:val="001C1926"/>
    <w:rsid w:val="001C6332"/>
    <w:rsid w:val="001E6521"/>
    <w:rsid w:val="00231CDA"/>
    <w:rsid w:val="002342E0"/>
    <w:rsid w:val="00240426"/>
    <w:rsid w:val="00242705"/>
    <w:rsid w:val="00250EE8"/>
    <w:rsid w:val="002576A9"/>
    <w:rsid w:val="00264275"/>
    <w:rsid w:val="0028502D"/>
    <w:rsid w:val="00293368"/>
    <w:rsid w:val="002C08DE"/>
    <w:rsid w:val="002D4728"/>
    <w:rsid w:val="002E6C6E"/>
    <w:rsid w:val="002E7782"/>
    <w:rsid w:val="00317FFE"/>
    <w:rsid w:val="00335F70"/>
    <w:rsid w:val="00360F15"/>
    <w:rsid w:val="00364A09"/>
    <w:rsid w:val="003664BB"/>
    <w:rsid w:val="00366807"/>
    <w:rsid w:val="00366C28"/>
    <w:rsid w:val="00376C61"/>
    <w:rsid w:val="00383C3F"/>
    <w:rsid w:val="003A3B54"/>
    <w:rsid w:val="003D2F4A"/>
    <w:rsid w:val="003F4990"/>
    <w:rsid w:val="003F5736"/>
    <w:rsid w:val="00406484"/>
    <w:rsid w:val="00425EE9"/>
    <w:rsid w:val="00442A8E"/>
    <w:rsid w:val="0045196E"/>
    <w:rsid w:val="00457EB9"/>
    <w:rsid w:val="00492ED4"/>
    <w:rsid w:val="004A3760"/>
    <w:rsid w:val="004B433A"/>
    <w:rsid w:val="004E0ABD"/>
    <w:rsid w:val="00530ED1"/>
    <w:rsid w:val="0054143F"/>
    <w:rsid w:val="00554074"/>
    <w:rsid w:val="00556647"/>
    <w:rsid w:val="0056688C"/>
    <w:rsid w:val="00570CC6"/>
    <w:rsid w:val="005D1B41"/>
    <w:rsid w:val="005E1E23"/>
    <w:rsid w:val="005E57D8"/>
    <w:rsid w:val="005F63D3"/>
    <w:rsid w:val="00600389"/>
    <w:rsid w:val="006028E9"/>
    <w:rsid w:val="00647536"/>
    <w:rsid w:val="00670B1E"/>
    <w:rsid w:val="00685001"/>
    <w:rsid w:val="00697090"/>
    <w:rsid w:val="006A4084"/>
    <w:rsid w:val="006A756E"/>
    <w:rsid w:val="006D67D8"/>
    <w:rsid w:val="006E71CE"/>
    <w:rsid w:val="0074141F"/>
    <w:rsid w:val="0077001A"/>
    <w:rsid w:val="00772132"/>
    <w:rsid w:val="007A1AE5"/>
    <w:rsid w:val="007A7883"/>
    <w:rsid w:val="007B3A4B"/>
    <w:rsid w:val="007D1F64"/>
    <w:rsid w:val="007F61A7"/>
    <w:rsid w:val="0081532F"/>
    <w:rsid w:val="00816C5F"/>
    <w:rsid w:val="00816D76"/>
    <w:rsid w:val="00822A45"/>
    <w:rsid w:val="00826A9B"/>
    <w:rsid w:val="008304CC"/>
    <w:rsid w:val="008536FF"/>
    <w:rsid w:val="00882467"/>
    <w:rsid w:val="008916F9"/>
    <w:rsid w:val="00895B51"/>
    <w:rsid w:val="008B392E"/>
    <w:rsid w:val="008B4E5F"/>
    <w:rsid w:val="008C3BDB"/>
    <w:rsid w:val="008D7EDD"/>
    <w:rsid w:val="008E2FF3"/>
    <w:rsid w:val="008E5909"/>
    <w:rsid w:val="008F10F1"/>
    <w:rsid w:val="008F2371"/>
    <w:rsid w:val="008F4938"/>
    <w:rsid w:val="008F5721"/>
    <w:rsid w:val="00930FBE"/>
    <w:rsid w:val="00933C4C"/>
    <w:rsid w:val="009510C9"/>
    <w:rsid w:val="00967371"/>
    <w:rsid w:val="00973449"/>
    <w:rsid w:val="00974583"/>
    <w:rsid w:val="0098061D"/>
    <w:rsid w:val="00980FE9"/>
    <w:rsid w:val="009857CB"/>
    <w:rsid w:val="00992F05"/>
    <w:rsid w:val="009B4F13"/>
    <w:rsid w:val="009F2402"/>
    <w:rsid w:val="009F393D"/>
    <w:rsid w:val="00A01C96"/>
    <w:rsid w:val="00A10E98"/>
    <w:rsid w:val="00A162BA"/>
    <w:rsid w:val="00A30272"/>
    <w:rsid w:val="00A318EC"/>
    <w:rsid w:val="00A62673"/>
    <w:rsid w:val="00A9195F"/>
    <w:rsid w:val="00A94A95"/>
    <w:rsid w:val="00AD2BDE"/>
    <w:rsid w:val="00AD476C"/>
    <w:rsid w:val="00AD4DAB"/>
    <w:rsid w:val="00AD4DC8"/>
    <w:rsid w:val="00AE757C"/>
    <w:rsid w:val="00B535FC"/>
    <w:rsid w:val="00B83F7E"/>
    <w:rsid w:val="00BC6BF1"/>
    <w:rsid w:val="00BD39AB"/>
    <w:rsid w:val="00BD6DC9"/>
    <w:rsid w:val="00BF56F8"/>
    <w:rsid w:val="00C17375"/>
    <w:rsid w:val="00C41062"/>
    <w:rsid w:val="00C410BB"/>
    <w:rsid w:val="00C652CD"/>
    <w:rsid w:val="00C80F27"/>
    <w:rsid w:val="00C82AB9"/>
    <w:rsid w:val="00C82DA9"/>
    <w:rsid w:val="00C87EAF"/>
    <w:rsid w:val="00CB6447"/>
    <w:rsid w:val="00CE697E"/>
    <w:rsid w:val="00D1023C"/>
    <w:rsid w:val="00D9565D"/>
    <w:rsid w:val="00DA3058"/>
    <w:rsid w:val="00DB649F"/>
    <w:rsid w:val="00DC384B"/>
    <w:rsid w:val="00DF4A7A"/>
    <w:rsid w:val="00DF4C9B"/>
    <w:rsid w:val="00E100F1"/>
    <w:rsid w:val="00E1678D"/>
    <w:rsid w:val="00E32E03"/>
    <w:rsid w:val="00E5227C"/>
    <w:rsid w:val="00E856E4"/>
    <w:rsid w:val="00EA6BDF"/>
    <w:rsid w:val="00EB0DD3"/>
    <w:rsid w:val="00EB50F7"/>
    <w:rsid w:val="00EB53BE"/>
    <w:rsid w:val="00ED09BB"/>
    <w:rsid w:val="00EE5660"/>
    <w:rsid w:val="00EF56E0"/>
    <w:rsid w:val="00F427ED"/>
    <w:rsid w:val="00F42914"/>
    <w:rsid w:val="00F460D9"/>
    <w:rsid w:val="00F52766"/>
    <w:rsid w:val="00F653CA"/>
    <w:rsid w:val="00F66D2F"/>
    <w:rsid w:val="00F66E4C"/>
    <w:rsid w:val="00F7140B"/>
    <w:rsid w:val="00F7753F"/>
    <w:rsid w:val="00F949F0"/>
    <w:rsid w:val="00F96922"/>
    <w:rsid w:val="00FB276C"/>
    <w:rsid w:val="00FB4FE8"/>
    <w:rsid w:val="00FC43D4"/>
    <w:rsid w:val="00FC6935"/>
    <w:rsid w:val="00FD4EEB"/>
    <w:rsid w:val="00FE25F9"/>
    <w:rsid w:val="00FF2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9CE26"/>
  <w15:docId w15:val="{D1827669-5554-49EB-9B79-DD4055E9C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3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52B28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52B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B53BE"/>
    <w:rPr>
      <w:rFonts w:ascii="Tahoma" w:eastAsiaTheme="minorHAnsi" w:hAnsi="Tahoma" w:cs="Tahoma"/>
      <w:sz w:val="16"/>
      <w:szCs w:val="16"/>
      <w:lang w:val="da-DK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B53BE"/>
    <w:rPr>
      <w:rFonts w:ascii="Tahoma" w:hAnsi="Tahoma" w:cs="Tahoma"/>
      <w:sz w:val="16"/>
      <w:szCs w:val="16"/>
    </w:rPr>
  </w:style>
  <w:style w:type="table" w:styleId="Tabel-Gitter">
    <w:name w:val="Table Grid"/>
    <w:basedOn w:val="Tabel-Normal"/>
    <w:uiPriority w:val="59"/>
    <w:rsid w:val="009F2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Standardskrifttypeiafsnit"/>
    <w:rsid w:val="009F2402"/>
  </w:style>
  <w:style w:type="paragraph" w:styleId="NormalWeb">
    <w:name w:val="Normal (Web)"/>
    <w:basedOn w:val="Normal"/>
    <w:uiPriority w:val="99"/>
    <w:unhideWhenUsed/>
    <w:rsid w:val="00DF4A7A"/>
    <w:pPr>
      <w:spacing w:before="100" w:beforeAutospacing="1" w:after="100" w:afterAutospacing="1"/>
    </w:pPr>
    <w:rPr>
      <w:lang w:val="da-DK" w:eastAsia="da-DK"/>
    </w:rPr>
  </w:style>
  <w:style w:type="paragraph" w:styleId="Sidehoved">
    <w:name w:val="header"/>
    <w:basedOn w:val="Normal"/>
    <w:link w:val="SidehovedTegn"/>
    <w:uiPriority w:val="99"/>
    <w:unhideWhenUsed/>
    <w:rsid w:val="00F7140B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val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F7140B"/>
  </w:style>
  <w:style w:type="paragraph" w:styleId="Sidefod">
    <w:name w:val="footer"/>
    <w:basedOn w:val="Normal"/>
    <w:link w:val="SidefodTegn"/>
    <w:uiPriority w:val="99"/>
    <w:unhideWhenUsed/>
    <w:rsid w:val="00F7140B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val="da-DK"/>
    </w:rPr>
  </w:style>
  <w:style w:type="character" w:customStyle="1" w:styleId="SidefodTegn">
    <w:name w:val="Sidefod Tegn"/>
    <w:basedOn w:val="Standardskrifttypeiafsnit"/>
    <w:link w:val="Sidefod"/>
    <w:uiPriority w:val="99"/>
    <w:rsid w:val="00F7140B"/>
  </w:style>
  <w:style w:type="character" w:styleId="Kommentarhenvisning">
    <w:name w:val="annotation reference"/>
    <w:basedOn w:val="Standardskrifttypeiafsnit"/>
    <w:uiPriority w:val="99"/>
    <w:semiHidden/>
    <w:unhideWhenUsed/>
    <w:rsid w:val="007A1AE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A1AE5"/>
    <w:pPr>
      <w:spacing w:after="200"/>
    </w:pPr>
    <w:rPr>
      <w:rFonts w:asciiTheme="minorHAnsi" w:eastAsiaTheme="minorHAnsi" w:hAnsiTheme="minorHAnsi" w:cstheme="minorBidi"/>
      <w:sz w:val="20"/>
      <w:szCs w:val="20"/>
      <w:lang w:val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A1AE5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A1AE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A1AE5"/>
    <w:rPr>
      <w:b/>
      <w:bCs/>
      <w:sz w:val="20"/>
      <w:szCs w:val="20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D9565D"/>
    <w:rPr>
      <w:rFonts w:asciiTheme="minorHAnsi" w:eastAsiaTheme="minorHAnsi" w:hAnsiTheme="minorHAnsi" w:cstheme="minorBidi"/>
      <w:sz w:val="20"/>
      <w:szCs w:val="20"/>
      <w:lang w:val="da-DK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D9565D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D9565D"/>
    <w:rPr>
      <w:vertAlign w:val="superscript"/>
    </w:r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152B28"/>
    <w:pPr>
      <w:outlineLvl w:val="9"/>
    </w:pPr>
    <w:rPr>
      <w:lang w:val="en-US" w:eastAsia="ja-JP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152B28"/>
    <w:pPr>
      <w:spacing w:after="100" w:line="276" w:lineRule="auto"/>
    </w:pPr>
    <w:rPr>
      <w:rFonts w:asciiTheme="minorHAnsi" w:eastAsiaTheme="minorHAnsi" w:hAnsiTheme="minorHAnsi" w:cstheme="minorBidi"/>
      <w:sz w:val="22"/>
      <w:szCs w:val="22"/>
      <w:lang w:val="da-DK"/>
    </w:rPr>
  </w:style>
  <w:style w:type="character" w:styleId="Hyperlink">
    <w:name w:val="Hyperlink"/>
    <w:basedOn w:val="Standardskrifttypeiafsnit"/>
    <w:uiPriority w:val="99"/>
    <w:unhideWhenUsed/>
    <w:rsid w:val="00152B28"/>
    <w:rPr>
      <w:color w:val="0000FF" w:themeColor="hyperlink"/>
      <w:u w:val="single"/>
    </w:rPr>
  </w:style>
  <w:style w:type="paragraph" w:styleId="Listeafsnit">
    <w:name w:val="List Paragraph"/>
    <w:basedOn w:val="Normal"/>
    <w:uiPriority w:val="34"/>
    <w:qFormat/>
    <w:rsid w:val="003A3B5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a-DK"/>
    </w:rPr>
  </w:style>
  <w:style w:type="character" w:styleId="Fremhv">
    <w:name w:val="Emphasis"/>
    <w:basedOn w:val="Standardskrifttypeiafsnit"/>
    <w:uiPriority w:val="20"/>
    <w:qFormat/>
    <w:rsid w:val="00E5227C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4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7B98C7-09D2-4E92-A193-9B35AA6D5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7</Pages>
  <Words>2005</Words>
  <Characters>11432</Characters>
  <Application>Microsoft Office Word</Application>
  <DocSecurity>0</DocSecurity>
  <Lines>95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yddansk Unversitet - University of Southern Denmark</Company>
  <LinksUpToDate>false</LinksUpToDate>
  <CharactersWithSpaces>1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 Astakhova</dc:creator>
  <cp:lastModifiedBy>Kira Astakhova</cp:lastModifiedBy>
  <cp:revision>67</cp:revision>
  <cp:lastPrinted>2018-03-02T12:01:00Z</cp:lastPrinted>
  <dcterms:created xsi:type="dcterms:W3CDTF">2017-09-07T08:58:00Z</dcterms:created>
  <dcterms:modified xsi:type="dcterms:W3CDTF">2018-03-24T11:34:00Z</dcterms:modified>
</cp:coreProperties>
</file>